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5ADAF" w14:textId="12CA19D7" w:rsidR="003E56C6" w:rsidRPr="00845B8A" w:rsidRDefault="003E56C6" w:rsidP="003E56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F768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895E9B" w:rsidRPr="003F7682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. Consensus </w:t>
      </w:r>
      <w:r w:rsidR="008510DE">
        <w:rPr>
          <w:rFonts w:ascii="Times New Roman" w:hAnsi="Times New Roman" w:cs="Times New Roman"/>
          <w:sz w:val="20"/>
          <w:szCs w:val="20"/>
          <w:lang w:val="en-US"/>
        </w:rPr>
        <w:t xml:space="preserve">conserved 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>plant rhabdovirus gene junction sequenc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361"/>
        <w:gridCol w:w="1827"/>
        <w:gridCol w:w="1916"/>
        <w:gridCol w:w="1489"/>
        <w:gridCol w:w="1049"/>
      </w:tblGrid>
      <w:tr w:rsidR="00DE36D0" w:rsidRPr="00845B8A" w14:paraId="6381A3C2" w14:textId="77777777" w:rsidTr="00E273FF">
        <w:trPr>
          <w:jc w:val="center"/>
        </w:trPr>
        <w:tc>
          <w:tcPr>
            <w:tcW w:w="2361" w:type="dxa"/>
          </w:tcPr>
          <w:p w14:paraId="4A44C646" w14:textId="22168AC6" w:rsidR="00DE36D0" w:rsidRPr="00845B8A" w:rsidRDefault="006D2CE2" w:rsidP="003E56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posed </w:t>
            </w:r>
            <w:r w:rsidR="00DE36D0" w:rsidRPr="00845B8A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827" w:type="dxa"/>
          </w:tcPr>
          <w:p w14:paraId="4B775202" w14:textId="5A74338A" w:rsidR="00DE36D0" w:rsidRPr="00845B8A" w:rsidRDefault="00DE36D0" w:rsidP="003E56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b/>
                <w:sz w:val="20"/>
                <w:szCs w:val="20"/>
              </w:rPr>
              <w:t>Virus</w:t>
            </w:r>
            <w:r w:rsidR="00C91DB3" w:rsidRPr="00845B8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16" w:type="dxa"/>
          </w:tcPr>
          <w:p w14:paraId="3B91E3C1" w14:textId="77777777" w:rsidR="00DE36D0" w:rsidRPr="00845B8A" w:rsidRDefault="00DE36D0" w:rsidP="003E56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´end mRNA</w:t>
            </w:r>
          </w:p>
        </w:tc>
        <w:tc>
          <w:tcPr>
            <w:tcW w:w="1489" w:type="dxa"/>
          </w:tcPr>
          <w:p w14:paraId="66DB3276" w14:textId="77777777" w:rsidR="00DE36D0" w:rsidRPr="00845B8A" w:rsidRDefault="00DE36D0" w:rsidP="00F619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ergenic </w:t>
            </w:r>
            <w:r w:rsidR="00F619F9" w:rsidRPr="00845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acer</w:t>
            </w:r>
          </w:p>
        </w:tc>
        <w:tc>
          <w:tcPr>
            <w:tcW w:w="1049" w:type="dxa"/>
          </w:tcPr>
          <w:p w14:paraId="022BC06C" w14:textId="77777777" w:rsidR="00DE36D0" w:rsidRPr="00845B8A" w:rsidRDefault="00DE36D0" w:rsidP="003E56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´end mRNA</w:t>
            </w:r>
          </w:p>
        </w:tc>
      </w:tr>
      <w:tr w:rsidR="00A04DD7" w:rsidRPr="00845B8A" w14:paraId="7CDB34DD" w14:textId="77777777" w:rsidTr="00E273FF">
        <w:trPr>
          <w:jc w:val="center"/>
        </w:trPr>
        <w:tc>
          <w:tcPr>
            <w:tcW w:w="2361" w:type="dxa"/>
            <w:vMerge w:val="restart"/>
            <w:vAlign w:val="center"/>
          </w:tcPr>
          <w:p w14:paraId="7F742FFA" w14:textId="411D8DCF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</w:t>
            </w: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bdovirus</w:t>
            </w:r>
          </w:p>
        </w:tc>
        <w:tc>
          <w:tcPr>
            <w:tcW w:w="1827" w:type="dxa"/>
            <w:shd w:val="clear" w:color="auto" w:fill="D9D9D9" w:themeFill="background1" w:themeFillShade="D9"/>
          </w:tcPr>
          <w:p w14:paraId="27618D3F" w14:textId="2912E35D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r w:rsidR="00884D39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4747470" w14:textId="430C18B6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2A3E29F" w14:textId="421CC3BA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439EA38" w14:textId="648D8698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</w:tr>
      <w:tr w:rsidR="00A04DD7" w:rsidRPr="00845B8A" w14:paraId="61235047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7D52DFC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851C90D" w14:textId="1454BC0B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  <w:r w:rsidR="00884D39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49AF3E1" w14:textId="29E744A4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78AD7C0" w14:textId="28410B1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5483D8DC" w14:textId="62533E15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04DD7" w:rsidRPr="00845B8A" w14:paraId="4CD6639E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2CBA443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79696A77" w14:textId="754DD3A3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  <w:r w:rsidR="00884D39">
              <w:rPr>
                <w:rFonts w:ascii="Times New Roman" w:hAnsi="Times New Roman" w:cs="Times New Roman"/>
                <w:sz w:val="20"/>
                <w:szCs w:val="20"/>
              </w:rPr>
              <w:t>ACRV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C26460C" w14:textId="39EA1E44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35A2D13" w14:textId="6597F01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5800F43" w14:textId="10E296F2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04DD7" w:rsidRPr="00845B8A" w14:paraId="5E57C848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57B87BFD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B797FB6" w14:textId="663291AB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="00884D39">
              <w:rPr>
                <w:rFonts w:ascii="Times New Roman" w:hAnsi="Times New Roman" w:cs="Times New Roman"/>
                <w:sz w:val="20"/>
                <w:szCs w:val="20"/>
              </w:rPr>
              <w:t>tACRV3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F254B0C" w14:textId="38D8A519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4BCF4B6" w14:textId="6A4290F6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5004AC6E" w14:textId="16C02841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U</w:t>
            </w:r>
          </w:p>
        </w:tc>
      </w:tr>
      <w:tr w:rsidR="00A04DD7" w:rsidRPr="00845B8A" w14:paraId="0912C1A7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68AB6791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2B117B8" w14:textId="1B0AB310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EE7B2DB" w14:textId="58C3C045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9C53A34" w14:textId="68B3F10E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E568AAB" w14:textId="5A3385B1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A04DD7" w:rsidRPr="00845B8A" w14:paraId="22BC36C7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F9BDD24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97F6DC5" w14:textId="1A9AACA4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  <w:r w:rsidR="00E059C6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8A2E12D" w14:textId="6BB6D089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BA5678C" w14:textId="5F6B02D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382246D" w14:textId="2758E1AD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04DD7" w:rsidRPr="00845B8A" w14:paraId="0F7DC416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98E2738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D83484A" w14:textId="14023283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</w:t>
            </w:r>
            <w:r w:rsidR="00555423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0791A85" w14:textId="18704C2D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0FB3FC7" w14:textId="27272221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1CA7881" w14:textId="2355264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04DD7" w:rsidRPr="00845B8A" w14:paraId="6D9C3950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3CCE461D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0648912" w14:textId="011E0AF7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555423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BEB5CC5" w14:textId="636F3FAB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F52B441" w14:textId="3DEA79F5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2D9EE6A" w14:textId="675588FD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04DD7" w:rsidRPr="00845B8A" w14:paraId="1A63E8AC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D4FA5FB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39F41AA" w14:textId="0A561F03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r w:rsidR="00555423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FA6C211" w14:textId="47807AE0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B6FDF91" w14:textId="26F6C156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DE08BE7" w14:textId="6363D18A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</w:tr>
      <w:tr w:rsidR="00A04DD7" w:rsidRPr="00845B8A" w14:paraId="5FA0AFB1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05E1DA77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486C1C0" w14:textId="6483A609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n</w:t>
            </w:r>
            <w:r w:rsidR="00555423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0C3B746" w14:textId="1A8C20D4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(C/A)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F5AA7B5" w14:textId="0CD42EE6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(U)</w:t>
            </w:r>
            <w:r w:rsidRPr="009171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3E0BC33" w14:textId="4317E4C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04DD7" w:rsidRPr="00845B8A" w14:paraId="08F0D463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3280F7DD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8B1959B" w14:textId="5B30CA91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p</w:t>
            </w:r>
            <w:r w:rsidR="00555423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FC51740" w14:textId="3B6FD2B0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719D813" w14:textId="4BF28AE5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5834B69" w14:textId="32C74EAE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A04DD7" w:rsidRPr="00845B8A" w14:paraId="56AA939E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A109A42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9FA839D" w14:textId="4CBF2BBD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g</w:t>
            </w:r>
            <w:r w:rsidR="00555423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A97C2E6" w14:textId="733409BF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B1CD97B" w14:textId="2E66E138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CD01B0C" w14:textId="3BDAEC7F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04DD7" w:rsidRPr="00845B8A" w14:paraId="247FEBD8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68EE02C4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DED0866" w14:textId="31B9AF54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c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967F9CF" w14:textId="655D6534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4E7625A" w14:textId="4B0073C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BB4DC9B" w14:textId="6B6664BE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</w:tr>
      <w:tr w:rsidR="00A04DD7" w:rsidRPr="00845B8A" w14:paraId="4D388219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5A878686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C40A058" w14:textId="28650B33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r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6540564" w14:textId="27D3A1B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05FBABA" w14:textId="7CEFA412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38B2C8A" w14:textId="10764865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</w:tr>
      <w:tr w:rsidR="00A04DD7" w:rsidRPr="00845B8A" w14:paraId="18E877B4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0BE3DC5E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F89A91D" w14:textId="465D0CA1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u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F298266" w14:textId="0CBE5786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67C33C3" w14:textId="7D305BA9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5DA75DD" w14:textId="43395423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</w:tr>
      <w:tr w:rsidR="00A04DD7" w:rsidRPr="00845B8A" w14:paraId="48069970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944F4C1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56E6B13" w14:textId="40BEEEFB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d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80EA560" w14:textId="65C4D6D8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4EB15D0" w14:textId="4B730D3C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9B0A068" w14:textId="17CF9ECD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</w:tr>
      <w:tr w:rsidR="00A04DD7" w:rsidRPr="00845B8A" w14:paraId="41FC94DC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7B9DD393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70CAAE4D" w14:textId="31625160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A8DC293" w14:textId="1004C81D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B6E4BF5" w14:textId="32AC0265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164C593" w14:textId="0BE4AA78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</w:tr>
      <w:tr w:rsidR="00A04DD7" w:rsidRPr="00845B8A" w14:paraId="41D62828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41EFF4F2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D94BB9C" w14:textId="7D31F70E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d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DEE2564" w14:textId="7E76D6A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41D3F5F" w14:textId="3015B968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1151BBF" w14:textId="4C76A49F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04DD7" w:rsidRPr="00845B8A" w14:paraId="2BDFF3CE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4FCF6218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1F30B35" w14:textId="6924DF36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401DDF3" w14:textId="642630B6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6AC8A1F" w14:textId="2827AAC8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43B8EBE" w14:textId="14CF8D61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04DD7" w:rsidRPr="00845B8A" w14:paraId="72F12F48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4998E526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99BCF4E" w14:textId="4CBD98F7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96C9769" w14:textId="47119BFA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5F97A34" w14:textId="099996F9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ED1D550" w14:textId="64417711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</w:tr>
      <w:tr w:rsidR="00A04DD7" w:rsidRPr="00845B8A" w14:paraId="3E219348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9AFD977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A366AE4" w14:textId="054AB3EA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k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4AFA3A9" w14:textId="10A00A62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1268DBF" w14:textId="66BB0FDD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F189BE7" w14:textId="315C8F51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04DD7" w:rsidRPr="00845B8A" w14:paraId="3CB77572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91C0AFF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3DEAA4F" w14:textId="410F3638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i</w:t>
            </w:r>
            <w:r w:rsidR="00F34677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0387218" w14:textId="6E351230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07DAA95" w14:textId="0507A52A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005E1E2" w14:textId="1157FB20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04DD7" w:rsidRPr="00845B8A" w14:paraId="06DBE58E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65217A5E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0604DD3" w14:textId="227DC612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</w:t>
            </w:r>
            <w:r w:rsidR="005F109E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9968427" w14:textId="463E2780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E58803E" w14:textId="3D73692B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43CAD94" w14:textId="0F966B25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04DD7" w:rsidRPr="00845B8A" w14:paraId="6DAD5172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3D022372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616A25C" w14:textId="63AC3A13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</w:t>
            </w:r>
            <w:r w:rsidR="005F109E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D5F6402" w14:textId="447C9949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F8C9098" w14:textId="7B115F81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5E93F866" w14:textId="6489DDD5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A04DD7" w:rsidRPr="00845B8A" w14:paraId="749A7E56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D1A6DF0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9F85CD6" w14:textId="107AD7AA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n</w:t>
            </w:r>
            <w:r w:rsidR="005F109E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80E76F9" w14:textId="3F7098CE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DF72A9D" w14:textId="5DA2DB8B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E2AA21F" w14:textId="4BCD52FD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(U/G)</w:t>
            </w:r>
          </w:p>
        </w:tc>
      </w:tr>
      <w:tr w:rsidR="00A04DD7" w:rsidRPr="00845B8A" w14:paraId="519E5BF4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0BED071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34F2C63" w14:textId="3A6356AC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g</w:t>
            </w:r>
            <w:r w:rsidR="005F109E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F668153" w14:textId="2CCED25C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A7BF8D6" w14:textId="1568D61C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106169D" w14:textId="71EABCF8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04DD7" w:rsidRPr="00845B8A" w14:paraId="5B970618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433A6E17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39E4904" w14:textId="5FB3D07B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g</w:t>
            </w:r>
            <w:r w:rsidR="005F109E">
              <w:rPr>
                <w:rFonts w:ascii="Times New Roman" w:hAnsi="Times New Roman" w:cs="Times New Roman"/>
                <w:sz w:val="20"/>
                <w:szCs w:val="20"/>
              </w:rPr>
              <w:t>ACRV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A63DE11" w14:textId="71B26740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44B142F" w14:textId="64300260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F521908" w14:textId="20D80E18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</w:tr>
      <w:tr w:rsidR="00A04DD7" w:rsidRPr="00845B8A" w14:paraId="3C528AE7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4BD1BDC8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86A6D2F" w14:textId="1CC676AC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g</w:t>
            </w:r>
            <w:r w:rsidR="005F109E">
              <w:rPr>
                <w:rFonts w:ascii="Times New Roman" w:hAnsi="Times New Roman" w:cs="Times New Roman"/>
                <w:sz w:val="20"/>
                <w:szCs w:val="20"/>
              </w:rPr>
              <w:t>ACRV3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5EB8183" w14:textId="1BE46B72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6D44579" w14:textId="24FAC471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87A065A" w14:textId="434ED63A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</w:p>
        </w:tc>
      </w:tr>
      <w:tr w:rsidR="00A04DD7" w:rsidRPr="00845B8A" w14:paraId="447BDA5F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65529DFA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D836D4B" w14:textId="0F647DF9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</w:t>
            </w:r>
            <w:r w:rsidR="007557BA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604A3A6" w14:textId="68A3AAF6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B06E322" w14:textId="69E27B8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244624B" w14:textId="30A9D3EB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A04DD7" w:rsidRPr="00845B8A" w14:paraId="5EAD4E50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5E75438E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3AD7EA5" w14:textId="4EA6021D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</w:t>
            </w:r>
            <w:r w:rsidR="007557BA">
              <w:rPr>
                <w:rFonts w:ascii="Times New Roman" w:hAnsi="Times New Roman" w:cs="Times New Roman"/>
                <w:sz w:val="20"/>
                <w:szCs w:val="20"/>
              </w:rPr>
              <w:t>ACRV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1E05489" w14:textId="1F37B7EC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617E861" w14:textId="3797AA7B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E3ABE8E" w14:textId="5074110A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</w:tr>
      <w:tr w:rsidR="00A04DD7" w:rsidRPr="00845B8A" w14:paraId="0A4387DF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39A22F4D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DFD6774" w14:textId="09043E15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  <w:r w:rsidR="007557BA">
              <w:rPr>
                <w:rFonts w:ascii="Times New Roman" w:hAnsi="Times New Roman" w:cs="Times New Roman"/>
                <w:sz w:val="20"/>
                <w:szCs w:val="20"/>
              </w:rPr>
              <w:t>s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D7695C0" w14:textId="1E9DBA93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95B9A99" w14:textId="240B61DC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A46D418" w14:textId="63B60132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A04DD7" w:rsidRPr="00845B8A" w14:paraId="4CDD25AC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254C146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8876150" w14:textId="0695743D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b</w:t>
            </w:r>
            <w:r w:rsidR="007557BA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CAD0D75" w14:textId="63603CC4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5EA21B6" w14:textId="7E0828B4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21C25A6" w14:textId="1A0E8B1D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04DD7" w:rsidRPr="00845B8A" w14:paraId="78108DC5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71FF8D25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73D6BF05" w14:textId="3531CF1D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u</w:t>
            </w:r>
            <w:r w:rsidR="00136DFB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06B2951" w14:textId="260A7AEA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A1CBDB2" w14:textId="7B1A1F9F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BA65B7D" w14:textId="343C14F1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</w:tr>
      <w:tr w:rsidR="00A04DD7" w:rsidRPr="00845B8A" w14:paraId="6DA466AD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E1BA3B9" w14:textId="77777777" w:rsidR="00A04DD7" w:rsidRPr="00845B8A" w:rsidRDefault="00A04DD7" w:rsidP="00A04D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7564AC12" w14:textId="01E874CD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</w:t>
            </w:r>
            <w:r w:rsidR="00136DFB">
              <w:rPr>
                <w:rFonts w:ascii="Times New Roman" w:hAnsi="Times New Roman" w:cs="Times New Roman"/>
                <w:sz w:val="20"/>
                <w:szCs w:val="20"/>
              </w:rPr>
              <w:t>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22A33C3" w14:textId="09D2C4C3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810982F" w14:textId="75D33119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FAAFC78" w14:textId="420F7821" w:rsidR="00A04DD7" w:rsidRDefault="00A04DD7" w:rsidP="00A0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BC79D0" w:rsidRPr="00845B8A" w14:paraId="54B68B15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60418321" w14:textId="77777777" w:rsidR="00BC79D0" w:rsidRPr="00845B8A" w:rsidRDefault="00BC79D0" w:rsidP="00BC79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C50685F" w14:textId="12A1C8DF" w:rsidR="00BC79D0" w:rsidRDefault="00BC79D0" w:rsidP="00BC79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3C0E71E" w14:textId="33FF21C6" w:rsidR="00BC79D0" w:rsidRDefault="00BC79D0" w:rsidP="00BC79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A6F453C" w14:textId="5DBF7CC6" w:rsidR="00BC79D0" w:rsidRDefault="00BC79D0" w:rsidP="00BC79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9BFF8BE" w14:textId="16229B96" w:rsidR="00BC79D0" w:rsidRDefault="00BC79D0" w:rsidP="00BC79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(G/U)</w:t>
            </w:r>
          </w:p>
        </w:tc>
      </w:tr>
      <w:tr w:rsidR="00A64E89" w:rsidRPr="00845B8A" w14:paraId="4E890D26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7A027A6B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C1F5A40" w14:textId="76D1F3BD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r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9D61AFF" w14:textId="752EB359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5D688FE" w14:textId="1BA366D4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25268BE" w14:textId="66AC927A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64E89" w:rsidRPr="00845B8A" w14:paraId="2A6246E6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5703E7F1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BE5F45F" w14:textId="11A15254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Ma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FDCC8F6" w14:textId="0B3EA7A4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4166726" w14:textId="7DB20263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A7FF838" w14:textId="31127891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64E89" w:rsidRPr="00845B8A" w14:paraId="5B558353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746B522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E9F8916" w14:textId="46861B69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r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95AB928" w14:textId="48483214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87DF4CB" w14:textId="14B5F492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324F19B" w14:textId="23744D92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</w:tr>
      <w:tr w:rsidR="00A64E89" w:rsidRPr="00845B8A" w14:paraId="34C4EB29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62C9E5C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8C3FC00" w14:textId="40883811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eaA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1A757E7" w14:textId="0FAD7291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BE412D4" w14:textId="0C10D60F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7B34E04" w14:textId="7CF0A575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64E89" w:rsidRPr="00845B8A" w14:paraId="53EBF76D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7A9BF3F2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FFFFFF" w:themeFill="background1"/>
          </w:tcPr>
          <w:p w14:paraId="4BEA813A" w14:textId="58A052F5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cCV</w:t>
            </w:r>
          </w:p>
        </w:tc>
        <w:tc>
          <w:tcPr>
            <w:tcW w:w="1916" w:type="dxa"/>
            <w:shd w:val="clear" w:color="auto" w:fill="FFFFFF" w:themeFill="background1"/>
          </w:tcPr>
          <w:p w14:paraId="7E6C60B6" w14:textId="78889BAC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FFFFFF" w:themeFill="background1"/>
          </w:tcPr>
          <w:p w14:paraId="1EC733BC" w14:textId="5A1E6C08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FFFFFF" w:themeFill="background1"/>
          </w:tcPr>
          <w:p w14:paraId="5B187276" w14:textId="51F52A2F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</w:tr>
      <w:tr w:rsidR="00A64E89" w:rsidRPr="00845B8A" w14:paraId="2719F14F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3D8C9F80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FFFFFF" w:themeFill="background1"/>
          </w:tcPr>
          <w:p w14:paraId="56CFD202" w14:textId="1867E6A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DV</w:t>
            </w:r>
          </w:p>
        </w:tc>
        <w:tc>
          <w:tcPr>
            <w:tcW w:w="1916" w:type="dxa"/>
            <w:shd w:val="clear" w:color="auto" w:fill="FFFFFF" w:themeFill="background1"/>
          </w:tcPr>
          <w:p w14:paraId="7DB86EC4" w14:textId="0A34A013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  <w:shd w:val="clear" w:color="auto" w:fill="FFFFFF" w:themeFill="background1"/>
          </w:tcPr>
          <w:p w14:paraId="277E3F74" w14:textId="7AD2C43A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  <w:shd w:val="clear" w:color="auto" w:fill="FFFFFF" w:themeFill="background1"/>
          </w:tcPr>
          <w:p w14:paraId="31550E7F" w14:textId="70BC1CC2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64E89" w:rsidRPr="00845B8A" w14:paraId="118CB00C" w14:textId="77777777" w:rsidTr="00E273FF">
        <w:trPr>
          <w:jc w:val="center"/>
        </w:trPr>
        <w:tc>
          <w:tcPr>
            <w:tcW w:w="2361" w:type="dxa"/>
            <w:vMerge/>
          </w:tcPr>
          <w:p w14:paraId="00881047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EE52F5C" w14:textId="5FBE74A0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scSyV1</w:t>
            </w:r>
          </w:p>
        </w:tc>
        <w:tc>
          <w:tcPr>
            <w:tcW w:w="1916" w:type="dxa"/>
          </w:tcPr>
          <w:p w14:paraId="3956C5C6" w14:textId="288CF62B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50EE0AC8" w14:textId="42CC9382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1049" w:type="dxa"/>
          </w:tcPr>
          <w:p w14:paraId="572069EE" w14:textId="3D43AB6F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64E89" w:rsidRPr="00845B8A" w14:paraId="426AAEAB" w14:textId="77777777" w:rsidTr="00E273FF">
        <w:trPr>
          <w:jc w:val="center"/>
        </w:trPr>
        <w:tc>
          <w:tcPr>
            <w:tcW w:w="2361" w:type="dxa"/>
            <w:vMerge/>
          </w:tcPr>
          <w:p w14:paraId="5D4A7501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0C778D7E" w14:textId="1D8DBD5A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CRV2</w:t>
            </w:r>
          </w:p>
        </w:tc>
        <w:tc>
          <w:tcPr>
            <w:tcW w:w="1916" w:type="dxa"/>
          </w:tcPr>
          <w:p w14:paraId="617BE45A" w14:textId="61A5DC3E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</w:tcPr>
          <w:p w14:paraId="68F438C5" w14:textId="32FF195B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1049" w:type="dxa"/>
          </w:tcPr>
          <w:p w14:paraId="7C32C2DE" w14:textId="7F7C81EF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64E89" w:rsidRPr="00845B8A" w14:paraId="12E82150" w14:textId="77777777" w:rsidTr="00E273FF">
        <w:trPr>
          <w:jc w:val="center"/>
        </w:trPr>
        <w:tc>
          <w:tcPr>
            <w:tcW w:w="2361" w:type="dxa"/>
            <w:vMerge/>
          </w:tcPr>
          <w:p w14:paraId="6F887739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152A683" w14:textId="6691B1C5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BmV1</w:t>
            </w:r>
          </w:p>
        </w:tc>
        <w:tc>
          <w:tcPr>
            <w:tcW w:w="1916" w:type="dxa"/>
          </w:tcPr>
          <w:p w14:paraId="3ACAE381" w14:textId="7E5DCDD2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1486A5A1" w14:textId="6FADE9C5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N</w:t>
            </w:r>
          </w:p>
        </w:tc>
        <w:tc>
          <w:tcPr>
            <w:tcW w:w="1049" w:type="dxa"/>
          </w:tcPr>
          <w:p w14:paraId="0C8CDC32" w14:textId="7DEE2DC3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</w:tr>
      <w:tr w:rsidR="00A64E89" w:rsidRPr="00845B8A" w14:paraId="3176ED28" w14:textId="77777777" w:rsidTr="00E273FF">
        <w:trPr>
          <w:jc w:val="center"/>
        </w:trPr>
        <w:tc>
          <w:tcPr>
            <w:tcW w:w="2361" w:type="dxa"/>
            <w:vMerge/>
          </w:tcPr>
          <w:p w14:paraId="11BB9EE1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5CADF86" w14:textId="0F65BB6A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CyV1</w:t>
            </w:r>
          </w:p>
        </w:tc>
        <w:tc>
          <w:tcPr>
            <w:tcW w:w="1916" w:type="dxa"/>
          </w:tcPr>
          <w:p w14:paraId="32EE03F4" w14:textId="4CD39192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</w:tcPr>
          <w:p w14:paraId="701A6D2C" w14:textId="6B84737D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40DB2067" w14:textId="534F805D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64E89" w:rsidRPr="00845B8A" w14:paraId="657677B8" w14:textId="77777777" w:rsidTr="00E273FF">
        <w:trPr>
          <w:jc w:val="center"/>
        </w:trPr>
        <w:tc>
          <w:tcPr>
            <w:tcW w:w="2361" w:type="dxa"/>
            <w:vMerge/>
          </w:tcPr>
          <w:p w14:paraId="3A74D3ED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2EF2EE03" w14:textId="53919913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hYDaV</w:t>
            </w:r>
          </w:p>
        </w:tc>
        <w:tc>
          <w:tcPr>
            <w:tcW w:w="1916" w:type="dxa"/>
          </w:tcPr>
          <w:p w14:paraId="38A1A46F" w14:textId="13AA52C2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2C2E0AC5" w14:textId="0835A2B0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7D5FF63D" w14:textId="0CAEF4FC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A64E89" w:rsidRPr="00845B8A" w14:paraId="3786004D" w14:textId="77777777" w:rsidTr="00E273FF">
        <w:trPr>
          <w:jc w:val="center"/>
        </w:trPr>
        <w:tc>
          <w:tcPr>
            <w:tcW w:w="2361" w:type="dxa"/>
            <w:vMerge/>
          </w:tcPr>
          <w:p w14:paraId="0CDBCDE6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776B44A" w14:textId="2EF9201E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V1</w:t>
            </w:r>
          </w:p>
        </w:tc>
        <w:tc>
          <w:tcPr>
            <w:tcW w:w="1916" w:type="dxa"/>
          </w:tcPr>
          <w:p w14:paraId="4FEF5C84" w14:textId="328C532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2CBD016E" w14:textId="7C19D0AE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69ECABC1" w14:textId="7E80DACC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64E89" w:rsidRPr="00845B8A" w14:paraId="16889CBA" w14:textId="77777777" w:rsidTr="00E273FF">
        <w:trPr>
          <w:jc w:val="center"/>
        </w:trPr>
        <w:tc>
          <w:tcPr>
            <w:tcW w:w="2361" w:type="dxa"/>
            <w:vMerge/>
          </w:tcPr>
          <w:p w14:paraId="16DD0B3B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3904815E" w14:textId="44387A84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V2</w:t>
            </w:r>
          </w:p>
        </w:tc>
        <w:tc>
          <w:tcPr>
            <w:tcW w:w="1916" w:type="dxa"/>
          </w:tcPr>
          <w:p w14:paraId="7CE3D00E" w14:textId="7355EFAA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4AB1B248" w14:textId="42D8476A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1E113E1D" w14:textId="7E3894AE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A64E89" w:rsidRPr="00845B8A" w14:paraId="017BE2BF" w14:textId="77777777" w:rsidTr="00E273FF">
        <w:trPr>
          <w:jc w:val="center"/>
        </w:trPr>
        <w:tc>
          <w:tcPr>
            <w:tcW w:w="2361" w:type="dxa"/>
            <w:vMerge/>
          </w:tcPr>
          <w:p w14:paraId="23F5A42E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21A82DFD" w14:textId="316FE4E1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V1</w:t>
            </w:r>
          </w:p>
        </w:tc>
        <w:tc>
          <w:tcPr>
            <w:tcW w:w="1916" w:type="dxa"/>
          </w:tcPr>
          <w:p w14:paraId="4BF8FC01" w14:textId="2CAC64FB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29E89BF0" w14:textId="6CAAB178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049" w:type="dxa"/>
          </w:tcPr>
          <w:p w14:paraId="5BB31D67" w14:textId="6B6742F3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G</w:t>
            </w:r>
          </w:p>
        </w:tc>
      </w:tr>
      <w:tr w:rsidR="00A64E89" w:rsidRPr="00845B8A" w14:paraId="41469C73" w14:textId="77777777" w:rsidTr="00E273FF">
        <w:trPr>
          <w:jc w:val="center"/>
        </w:trPr>
        <w:tc>
          <w:tcPr>
            <w:tcW w:w="2361" w:type="dxa"/>
            <w:vMerge/>
          </w:tcPr>
          <w:p w14:paraId="2AC6671C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86E6E8C" w14:textId="738055F1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lLV1</w:t>
            </w:r>
          </w:p>
        </w:tc>
        <w:tc>
          <w:tcPr>
            <w:tcW w:w="1916" w:type="dxa"/>
          </w:tcPr>
          <w:p w14:paraId="5F93AE60" w14:textId="1D6DED86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3F957796" w14:textId="1D3DE19C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64197FBF" w14:textId="6A04CC6D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64E89" w:rsidRPr="00845B8A" w14:paraId="3E07AA73" w14:textId="77777777" w:rsidTr="00E273FF">
        <w:trPr>
          <w:jc w:val="center"/>
        </w:trPr>
        <w:tc>
          <w:tcPr>
            <w:tcW w:w="2361" w:type="dxa"/>
            <w:vMerge/>
          </w:tcPr>
          <w:p w14:paraId="4CECCE5B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33B54616" w14:textId="60E91FAF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LV</w:t>
            </w:r>
          </w:p>
        </w:tc>
        <w:tc>
          <w:tcPr>
            <w:tcW w:w="1916" w:type="dxa"/>
          </w:tcPr>
          <w:p w14:paraId="4C4E8957" w14:textId="6A715BCE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7BF7B627" w14:textId="19DBE8DF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6913F76B" w14:textId="2481703B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A64E89" w:rsidRPr="00845B8A" w14:paraId="1E0AE947" w14:textId="77777777" w:rsidTr="00E273FF">
        <w:trPr>
          <w:jc w:val="center"/>
        </w:trPr>
        <w:tc>
          <w:tcPr>
            <w:tcW w:w="2361" w:type="dxa"/>
            <w:vMerge/>
          </w:tcPr>
          <w:p w14:paraId="4722CACE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CCB1030" w14:textId="14BB4A46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KePCyV</w:t>
            </w:r>
          </w:p>
        </w:tc>
        <w:tc>
          <w:tcPr>
            <w:tcW w:w="1916" w:type="dxa"/>
          </w:tcPr>
          <w:p w14:paraId="3538C2A0" w14:textId="701D13CD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5D8F4F03" w14:textId="268D9E6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5DD70C97" w14:textId="2202A3DF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64E89" w:rsidRPr="00845B8A" w14:paraId="07E6C5F0" w14:textId="77777777" w:rsidTr="00E273FF">
        <w:trPr>
          <w:jc w:val="center"/>
        </w:trPr>
        <w:tc>
          <w:tcPr>
            <w:tcW w:w="2361" w:type="dxa"/>
            <w:vMerge/>
          </w:tcPr>
          <w:p w14:paraId="23A41C44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9DD1D84" w14:textId="5A555C4E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LNYV</w:t>
            </w:r>
          </w:p>
        </w:tc>
        <w:tc>
          <w:tcPr>
            <w:tcW w:w="1916" w:type="dxa"/>
          </w:tcPr>
          <w:p w14:paraId="62C22F5C" w14:textId="17C30251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</w:tcPr>
          <w:p w14:paraId="4E9FD787" w14:textId="2F3C9912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651C4097" w14:textId="42C9117E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64E89" w:rsidRPr="00845B8A" w14:paraId="57001327" w14:textId="77777777" w:rsidTr="00E273FF">
        <w:trPr>
          <w:jc w:val="center"/>
        </w:trPr>
        <w:tc>
          <w:tcPr>
            <w:tcW w:w="2361" w:type="dxa"/>
            <w:vMerge/>
          </w:tcPr>
          <w:p w14:paraId="03F9EA31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2599FAB2" w14:textId="36B0F354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LYMoV</w:t>
            </w:r>
          </w:p>
        </w:tc>
        <w:tc>
          <w:tcPr>
            <w:tcW w:w="1916" w:type="dxa"/>
          </w:tcPr>
          <w:p w14:paraId="1F334E8A" w14:textId="3D73AE3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</w:tcPr>
          <w:p w14:paraId="0E58CFBD" w14:textId="19EF3F83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002643B4" w14:textId="0A643BAA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A64E89" w:rsidRPr="00845B8A" w14:paraId="5DAE7ACC" w14:textId="77777777" w:rsidTr="00E273FF">
        <w:trPr>
          <w:jc w:val="center"/>
        </w:trPr>
        <w:tc>
          <w:tcPr>
            <w:tcW w:w="2361" w:type="dxa"/>
            <w:vMerge/>
          </w:tcPr>
          <w:p w14:paraId="3B443CF0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3E2983B" w14:textId="7FDB902A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mAV1</w:t>
            </w:r>
          </w:p>
        </w:tc>
        <w:tc>
          <w:tcPr>
            <w:tcW w:w="1916" w:type="dxa"/>
          </w:tcPr>
          <w:p w14:paraId="66F6EF7D" w14:textId="2536A19B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AAUUUU</w:t>
            </w:r>
          </w:p>
        </w:tc>
        <w:tc>
          <w:tcPr>
            <w:tcW w:w="1489" w:type="dxa"/>
          </w:tcPr>
          <w:p w14:paraId="2A4E895E" w14:textId="3BE28503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21F8B7C3" w14:textId="7C15856D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A64E89" w:rsidRPr="00845B8A" w14:paraId="2A601D46" w14:textId="77777777" w:rsidTr="00E273FF">
        <w:trPr>
          <w:jc w:val="center"/>
        </w:trPr>
        <w:tc>
          <w:tcPr>
            <w:tcW w:w="2361" w:type="dxa"/>
            <w:vMerge/>
          </w:tcPr>
          <w:p w14:paraId="369A9126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2BF3BDD" w14:textId="60AC8F6C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RV1</w:t>
            </w:r>
          </w:p>
        </w:tc>
        <w:tc>
          <w:tcPr>
            <w:tcW w:w="1916" w:type="dxa"/>
          </w:tcPr>
          <w:p w14:paraId="5D687E0D" w14:textId="3F8F0A22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0CB8A0BA" w14:textId="6D848DAB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21FAB78B" w14:textId="113BD8BA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A64E89" w:rsidRPr="00845B8A" w14:paraId="7813AFF2" w14:textId="77777777" w:rsidTr="00E273FF">
        <w:trPr>
          <w:jc w:val="center"/>
        </w:trPr>
        <w:tc>
          <w:tcPr>
            <w:tcW w:w="2361" w:type="dxa"/>
            <w:vMerge/>
          </w:tcPr>
          <w:p w14:paraId="5E6875D8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87DD6E7" w14:textId="44A1F997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aCV</w:t>
            </w:r>
          </w:p>
        </w:tc>
        <w:tc>
          <w:tcPr>
            <w:tcW w:w="1916" w:type="dxa"/>
          </w:tcPr>
          <w:p w14:paraId="3EAA4A4A" w14:textId="14F0FAA3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25F0C1B7" w14:textId="7BCBFE73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1049" w:type="dxa"/>
          </w:tcPr>
          <w:p w14:paraId="2044523D" w14:textId="5BED8DAB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A64E89" w:rsidRPr="00845B8A" w14:paraId="11DD7609" w14:textId="77777777" w:rsidTr="00E273FF">
        <w:trPr>
          <w:jc w:val="center"/>
        </w:trPr>
        <w:tc>
          <w:tcPr>
            <w:tcW w:w="2361" w:type="dxa"/>
            <w:vMerge/>
          </w:tcPr>
          <w:p w14:paraId="2651C330" w14:textId="77777777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29B9CE0C" w14:textId="69B3EBA8" w:rsidR="00A64E89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PeVA</w:t>
            </w:r>
          </w:p>
        </w:tc>
        <w:tc>
          <w:tcPr>
            <w:tcW w:w="1916" w:type="dxa"/>
          </w:tcPr>
          <w:p w14:paraId="58227262" w14:textId="36647FDF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3C8AF324" w14:textId="488A60CF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399E883E" w14:textId="7FB0B405" w:rsidR="00A64E89" w:rsidRPr="00845B8A" w:rsidRDefault="00A64E89" w:rsidP="00A64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140BDE3F" w14:textId="77777777" w:rsidTr="00E273FF">
        <w:trPr>
          <w:jc w:val="center"/>
        </w:trPr>
        <w:tc>
          <w:tcPr>
            <w:tcW w:w="2361" w:type="dxa"/>
            <w:vMerge/>
          </w:tcPr>
          <w:p w14:paraId="4BE26033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6915D18" w14:textId="1C78E76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SaV</w:t>
            </w:r>
          </w:p>
        </w:tc>
        <w:tc>
          <w:tcPr>
            <w:tcW w:w="1916" w:type="dxa"/>
          </w:tcPr>
          <w:p w14:paraId="51AD3005" w14:textId="6465645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7C180289" w14:textId="20C7A09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40262FFD" w14:textId="3B93ED4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D6D1F" w:rsidRPr="00845B8A" w14:paraId="31FCAF3F" w14:textId="77777777" w:rsidTr="00E273FF">
        <w:trPr>
          <w:jc w:val="center"/>
        </w:trPr>
        <w:tc>
          <w:tcPr>
            <w:tcW w:w="2361" w:type="dxa"/>
            <w:vMerge/>
          </w:tcPr>
          <w:p w14:paraId="780603FE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9D4277A" w14:textId="0173459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RVCV</w:t>
            </w:r>
          </w:p>
        </w:tc>
        <w:tc>
          <w:tcPr>
            <w:tcW w:w="1916" w:type="dxa"/>
          </w:tcPr>
          <w:p w14:paraId="7AFB4510" w14:textId="3E4282A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489" w:type="dxa"/>
          </w:tcPr>
          <w:p w14:paraId="14957D89" w14:textId="189B531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45FDBB06" w14:textId="19CF08B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368B7033" w14:textId="77777777" w:rsidTr="00E273FF">
        <w:trPr>
          <w:jc w:val="center"/>
        </w:trPr>
        <w:tc>
          <w:tcPr>
            <w:tcW w:w="2361" w:type="dxa"/>
            <w:vMerge/>
          </w:tcPr>
          <w:p w14:paraId="45DBC41A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AFEE679" w14:textId="0E7F012E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1</w:t>
            </w:r>
          </w:p>
        </w:tc>
        <w:tc>
          <w:tcPr>
            <w:tcW w:w="1916" w:type="dxa"/>
          </w:tcPr>
          <w:p w14:paraId="3FDC7F4E" w14:textId="7C38137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489" w:type="dxa"/>
          </w:tcPr>
          <w:p w14:paraId="090CBAE4" w14:textId="0E4EECA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486A715A" w14:textId="3F8FDEF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</w:tr>
      <w:tr w:rsidR="009D6D1F" w:rsidRPr="00845B8A" w14:paraId="632EEABA" w14:textId="77777777" w:rsidTr="00E273FF">
        <w:trPr>
          <w:jc w:val="center"/>
        </w:trPr>
        <w:tc>
          <w:tcPr>
            <w:tcW w:w="2361" w:type="dxa"/>
            <w:vMerge/>
          </w:tcPr>
          <w:p w14:paraId="1E5C1A96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E74BFF6" w14:textId="5D640096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SCV</w:t>
            </w:r>
          </w:p>
        </w:tc>
        <w:tc>
          <w:tcPr>
            <w:tcW w:w="1916" w:type="dxa"/>
          </w:tcPr>
          <w:p w14:paraId="6FF5278A" w14:textId="6077618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2AFADDE8" w14:textId="5EE4FBC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751FE206" w14:textId="119C515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75034B10" w14:textId="77777777" w:rsidTr="00E273FF">
        <w:trPr>
          <w:jc w:val="center"/>
        </w:trPr>
        <w:tc>
          <w:tcPr>
            <w:tcW w:w="2361" w:type="dxa"/>
            <w:vMerge/>
          </w:tcPr>
          <w:p w14:paraId="19EFC6CD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EAA6929" w14:textId="04A391B8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StrV1</w:t>
            </w:r>
          </w:p>
        </w:tc>
        <w:tc>
          <w:tcPr>
            <w:tcW w:w="1916" w:type="dxa"/>
          </w:tcPr>
          <w:p w14:paraId="0A9116B3" w14:textId="1219ECE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7B208B78" w14:textId="07A12D9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2A936E82" w14:textId="4D5E8FA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3BC6AF6D" w14:textId="77777777" w:rsidTr="00E273FF">
        <w:trPr>
          <w:jc w:val="center"/>
        </w:trPr>
        <w:tc>
          <w:tcPr>
            <w:tcW w:w="2361" w:type="dxa"/>
            <w:vMerge/>
          </w:tcPr>
          <w:p w14:paraId="1A639CDA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A850A5E" w14:textId="3FBA1AC4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2</w:t>
            </w:r>
          </w:p>
        </w:tc>
        <w:tc>
          <w:tcPr>
            <w:tcW w:w="1916" w:type="dxa"/>
          </w:tcPr>
          <w:p w14:paraId="5CEBBAAC" w14:textId="449D163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</w:tcPr>
          <w:p w14:paraId="5A654282" w14:textId="596A5EB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1049" w:type="dxa"/>
          </w:tcPr>
          <w:p w14:paraId="79B54FE3" w14:textId="60C0CD2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9D6D1F" w:rsidRPr="00845B8A" w14:paraId="7B0F03C0" w14:textId="77777777" w:rsidTr="00E273FF">
        <w:trPr>
          <w:jc w:val="center"/>
        </w:trPr>
        <w:tc>
          <w:tcPr>
            <w:tcW w:w="2361" w:type="dxa"/>
            <w:vMerge/>
          </w:tcPr>
          <w:p w14:paraId="5044BB18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7CA6108" w14:textId="1840682A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RV1</w:t>
            </w:r>
          </w:p>
        </w:tc>
        <w:tc>
          <w:tcPr>
            <w:tcW w:w="1916" w:type="dxa"/>
          </w:tcPr>
          <w:p w14:paraId="29F95D87" w14:textId="1DFA5FB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5E85D3FD" w14:textId="2937789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4F2289D8" w14:textId="501991F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9D6D1F" w:rsidRPr="00845B8A" w14:paraId="451D823E" w14:textId="77777777" w:rsidTr="00E273FF">
        <w:trPr>
          <w:jc w:val="center"/>
        </w:trPr>
        <w:tc>
          <w:tcPr>
            <w:tcW w:w="2361" w:type="dxa"/>
            <w:vMerge/>
          </w:tcPr>
          <w:p w14:paraId="0A0FC641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A355580" w14:textId="741B4AC6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TpVA</w:t>
            </w:r>
          </w:p>
        </w:tc>
        <w:tc>
          <w:tcPr>
            <w:tcW w:w="1916" w:type="dxa"/>
          </w:tcPr>
          <w:p w14:paraId="0B1DD796" w14:textId="561078D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12E43EEE" w14:textId="50F924D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594EF518" w14:textId="0106A67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12C59F7D" w14:textId="77777777" w:rsidTr="00E273FF">
        <w:trPr>
          <w:jc w:val="center"/>
        </w:trPr>
        <w:tc>
          <w:tcPr>
            <w:tcW w:w="2361" w:type="dxa"/>
            <w:vMerge/>
          </w:tcPr>
          <w:p w14:paraId="181A6D47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8DEEDB9" w14:textId="772E0291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TpVB</w:t>
            </w:r>
          </w:p>
        </w:tc>
        <w:tc>
          <w:tcPr>
            <w:tcW w:w="1916" w:type="dxa"/>
          </w:tcPr>
          <w:p w14:paraId="2B529D23" w14:textId="3B2569D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</w:tcPr>
          <w:p w14:paraId="1B6313C5" w14:textId="255B2BF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42FA2E0E" w14:textId="35B24CB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5635B096" w14:textId="77777777" w:rsidTr="00E273FF">
        <w:trPr>
          <w:jc w:val="center"/>
        </w:trPr>
        <w:tc>
          <w:tcPr>
            <w:tcW w:w="2361" w:type="dxa"/>
            <w:vMerge/>
          </w:tcPr>
          <w:p w14:paraId="46862FCE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24E4D185" w14:textId="416578D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TrARV1</w:t>
            </w:r>
          </w:p>
        </w:tc>
        <w:tc>
          <w:tcPr>
            <w:tcW w:w="1916" w:type="dxa"/>
          </w:tcPr>
          <w:p w14:paraId="7946B36E" w14:textId="6CDACEC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285E742E" w14:textId="213B012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4A9BCDDF" w14:textId="6FA922B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024296F1" w14:textId="77777777" w:rsidTr="00E273FF">
        <w:trPr>
          <w:jc w:val="center"/>
        </w:trPr>
        <w:tc>
          <w:tcPr>
            <w:tcW w:w="2361" w:type="dxa"/>
            <w:vMerge/>
          </w:tcPr>
          <w:p w14:paraId="64C45CC2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5C275864" w14:textId="46A6B57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TYMaV</w:t>
            </w:r>
          </w:p>
        </w:tc>
        <w:tc>
          <w:tcPr>
            <w:tcW w:w="1916" w:type="dxa"/>
          </w:tcPr>
          <w:p w14:paraId="6C76CCF7" w14:textId="048CFD3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24A21B5D" w14:textId="2FDBC09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7A008D88" w14:textId="1C771F0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1B56CDFA" w14:textId="77777777" w:rsidTr="00E273FF">
        <w:trPr>
          <w:jc w:val="center"/>
        </w:trPr>
        <w:tc>
          <w:tcPr>
            <w:tcW w:w="2361" w:type="dxa"/>
            <w:vMerge/>
          </w:tcPr>
          <w:p w14:paraId="4FA54AD4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3349876" w14:textId="20EDB9F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WhIV4</w:t>
            </w:r>
          </w:p>
        </w:tc>
        <w:tc>
          <w:tcPr>
            <w:tcW w:w="1916" w:type="dxa"/>
          </w:tcPr>
          <w:p w14:paraId="63C9B17E" w14:textId="5B04069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4BAB2BAE" w14:textId="447D516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1049" w:type="dxa"/>
          </w:tcPr>
          <w:p w14:paraId="00B78430" w14:textId="16A8BD0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0BF2C5E3" w14:textId="77777777" w:rsidTr="00E273FF">
        <w:trPr>
          <w:jc w:val="center"/>
        </w:trPr>
        <w:tc>
          <w:tcPr>
            <w:tcW w:w="2361" w:type="dxa"/>
            <w:vMerge/>
          </w:tcPr>
          <w:p w14:paraId="6C28AD8F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F974610" w14:textId="6267880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WhIV5</w:t>
            </w:r>
          </w:p>
        </w:tc>
        <w:tc>
          <w:tcPr>
            <w:tcW w:w="1916" w:type="dxa"/>
          </w:tcPr>
          <w:p w14:paraId="1967C6D5" w14:textId="38D99AD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3D4385F6" w14:textId="0F168D2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62770B20" w14:textId="6F315FC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9D6D1F" w:rsidRPr="00845B8A" w14:paraId="3FF51751" w14:textId="77777777" w:rsidTr="00E273FF">
        <w:trPr>
          <w:jc w:val="center"/>
        </w:trPr>
        <w:tc>
          <w:tcPr>
            <w:tcW w:w="2361" w:type="dxa"/>
            <w:vMerge/>
          </w:tcPr>
          <w:p w14:paraId="09A9BE7A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FFD040B" w14:textId="5434ADA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WhIV6</w:t>
            </w:r>
          </w:p>
        </w:tc>
        <w:tc>
          <w:tcPr>
            <w:tcW w:w="1916" w:type="dxa"/>
          </w:tcPr>
          <w:p w14:paraId="3890FCE7" w14:textId="03F8029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UAUUUU</w:t>
            </w:r>
          </w:p>
        </w:tc>
        <w:tc>
          <w:tcPr>
            <w:tcW w:w="1489" w:type="dxa"/>
          </w:tcPr>
          <w:p w14:paraId="2D42FAC4" w14:textId="5C8849E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1049" w:type="dxa"/>
          </w:tcPr>
          <w:p w14:paraId="7D9B0AAA" w14:textId="7387DDB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07EEC67E" w14:textId="77777777" w:rsidTr="00E273FF">
        <w:trPr>
          <w:jc w:val="center"/>
        </w:trPr>
        <w:tc>
          <w:tcPr>
            <w:tcW w:w="2361" w:type="dxa"/>
            <w:vMerge w:val="restart"/>
            <w:vAlign w:val="center"/>
          </w:tcPr>
          <w:p w14:paraId="388C4622" w14:textId="2DCDD6C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r</w:t>
            </w: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bdovirus</w:t>
            </w:r>
          </w:p>
        </w:tc>
        <w:tc>
          <w:tcPr>
            <w:tcW w:w="1827" w:type="dxa"/>
            <w:shd w:val="clear" w:color="auto" w:fill="D9D9D9" w:themeFill="background1" w:themeFillShade="D9"/>
          </w:tcPr>
          <w:p w14:paraId="786B59AB" w14:textId="7CA15C7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BCRV1 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95BF4B9" w14:textId="2234C77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7C843EE" w14:textId="5DD49D7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8E302CA" w14:textId="40A9760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44D7A3FB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23C9F51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AB8945C" w14:textId="4146A1C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g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6204E29" w14:textId="64E3B13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AU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0635256" w14:textId="0E11E35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D5A861B" w14:textId="5F4B7D6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22273809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FBABCD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9EC143E" w14:textId="6D56D52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0D183EF" w14:textId="2945E55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0BF59DE" w14:textId="797B5E8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7E75EA9" w14:textId="0CE5E51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</w:tr>
      <w:tr w:rsidR="009D6D1F" w:rsidRPr="00845B8A" w14:paraId="7D0A7109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559D856A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7140CAD" w14:textId="2488357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BCRV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737022A" w14:textId="0FC5C54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45B03BD" w14:textId="312D0DA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2AB3485" w14:textId="2870AA1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G/A</w:t>
            </w:r>
          </w:p>
        </w:tc>
      </w:tr>
      <w:tr w:rsidR="009D6D1F" w:rsidRPr="00845B8A" w14:paraId="7A746490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49F523F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F22FB8D" w14:textId="0951BAF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u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C1920B2" w14:textId="3E8D7D4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B0829A7" w14:textId="550BD34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332AF1A" w14:textId="41B607E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</w:tr>
      <w:tr w:rsidR="009D6D1F" w:rsidRPr="00845B8A" w14:paraId="2EC88149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5E42ECB6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87FDA75" w14:textId="4EEAD1D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BEC9A43" w14:textId="77FAE2E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EE6DB6C" w14:textId="6EDEAED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97CAB68" w14:textId="6FE798D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46045E36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5D149274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79434A2C" w14:textId="3B9F2EB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581789D" w14:textId="3F03C00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2FCF7F9" w14:textId="0DEA5FB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DC1FC99" w14:textId="7367293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</w:tr>
      <w:tr w:rsidR="009D6D1F" w:rsidRPr="00845B8A" w14:paraId="713546F0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309F155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20338CC" w14:textId="0E2514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0A6C3CD" w14:textId="02699C7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8B25336" w14:textId="28A3FD7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C2EF9E3" w14:textId="364054B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2F7E88BF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3EF5E59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1034B3C" w14:textId="65EABC5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669FA89" w14:textId="050D0AC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C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UUU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ABD4D63" w14:textId="6062867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B4E8CDC" w14:textId="3ECCB8A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</w:tr>
      <w:tr w:rsidR="009D6D1F" w:rsidRPr="00845B8A" w14:paraId="64A4A3FC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450E367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E309BFE" w14:textId="10EAC84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y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9DD343E" w14:textId="7935ECF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62A079C" w14:textId="24D1116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572EAC0" w14:textId="0394991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6D3C84EF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B33EB64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1DA23EF" w14:textId="5E23645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8A1620A" w14:textId="5C56C4B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23AE7CA" w14:textId="34E5446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8DACECE" w14:textId="5A7DCF2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5F4406B5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45C4BC56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779FE4B" w14:textId="5DD9227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e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E1D4EED" w14:textId="0C05480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5699F1C" w14:textId="41A9386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009B3D1" w14:textId="13E62EB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3EE8C270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4FC226EB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65BE50D" w14:textId="33CBC9D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E6F2233" w14:textId="5EB8D54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87FEFBF" w14:textId="73DA70B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F1D378C" w14:textId="1E22E7B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2A67E1D3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02780E98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2D490C5" w14:textId="7EC45FB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FC2AE36" w14:textId="44311CC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AA21387" w14:textId="2B2A077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6D3E794" w14:textId="066E104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24C2D710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6E4F12F2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A96D010" w14:textId="6F6C2EA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6B8E349" w14:textId="08603AF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AU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DF42974" w14:textId="6EC2752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AE74159" w14:textId="3514990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281BE5EF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61C15195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063B9FD" w14:textId="38D8062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o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CE2F83A" w14:textId="00B138C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A599054" w14:textId="29DCA5F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902B663" w14:textId="10D846A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11E1331A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5150BFDD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1DD6A69" w14:textId="20DF94D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64811EA" w14:textId="6057D26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(A/C)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5E41AB1" w14:textId="242F07A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AE0EC97" w14:textId="3B45ED9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2B8870F4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08134C23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75C8C9D" w14:textId="3C1C852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b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48B6230" w14:textId="2D31022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242AEA4" w14:textId="4C2BC52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332B64C" w14:textId="4636DA6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5973D2CE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2C621756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A25F7C9" w14:textId="3FBFBB1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 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D9FC70B" w14:textId="3158354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5A3AF7C" w14:textId="2000E03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5390149E" w14:textId="5CA5E49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3F2440CE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4B6B07C5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415EFB9" w14:textId="33F4635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c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89A8046" w14:textId="347C3D7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A37BEC5" w14:textId="1D4F7B9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79E4E07" w14:textId="0D44220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1C1EE265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6CD6E5A4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B34B75F" w14:textId="7F87D07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06B757B" w14:textId="0CCF1E6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586AB7A" w14:textId="00CDA28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A6D3F37" w14:textId="6BE17B8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01545446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67E0061E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857AD67" w14:textId="23B375A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6A40F99" w14:textId="7A2F2D8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EF74FDB" w14:textId="7EF366F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0BF2DFF" w14:textId="5AC11AF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489B5585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B31C398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F29609B" w14:textId="5740BEC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16BFD1A" w14:textId="0CA1306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6D9A80F" w14:textId="1ECA4FC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57112A94" w14:textId="5262A0B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107BEAD6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0A2C9C6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C798B30" w14:textId="3F131A8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DDD93DF" w14:textId="040F355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87E86FD" w14:textId="567EB1D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)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90D5B7E" w14:textId="5579270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415B66E7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7CECC32B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2084800" w14:textId="7446329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2BEF9BF" w14:textId="4496307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AU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37FF4BE" w14:textId="50CD6F1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EDD0D7E" w14:textId="742A96F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534ABEEF" w14:textId="77777777" w:rsidTr="00E273FF">
        <w:trPr>
          <w:jc w:val="center"/>
        </w:trPr>
        <w:tc>
          <w:tcPr>
            <w:tcW w:w="2361" w:type="dxa"/>
            <w:vMerge/>
            <w:vAlign w:val="center"/>
          </w:tcPr>
          <w:p w14:paraId="107C0E5F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2400205" w14:textId="6AC8369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a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C9A336F" w14:textId="2313FAA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A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2B41D50" w14:textId="5083BC9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2D57DE0" w14:textId="68E8057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1CE2E650" w14:textId="77777777" w:rsidTr="00E273FF">
        <w:trPr>
          <w:jc w:val="center"/>
        </w:trPr>
        <w:tc>
          <w:tcPr>
            <w:tcW w:w="2361" w:type="dxa"/>
            <w:vMerge/>
          </w:tcPr>
          <w:p w14:paraId="2C628EAD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C0852B8" w14:textId="010D4FF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aBCRV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65A4ECF" w14:textId="4299938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18E3F9B" w14:textId="18BCEBA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92AE013" w14:textId="22A8F7B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06DF2136" w14:textId="77777777" w:rsidTr="00E273FF">
        <w:trPr>
          <w:jc w:val="center"/>
        </w:trPr>
        <w:tc>
          <w:tcPr>
            <w:tcW w:w="2361" w:type="dxa"/>
            <w:vMerge/>
          </w:tcPr>
          <w:p w14:paraId="47AA4163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99B40E3" w14:textId="3045D4C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4154113" w14:textId="2B7E757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AU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E6E2C00" w14:textId="2D6E2E1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39ADB63" w14:textId="76EA7DC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34D18DC4" w14:textId="77777777" w:rsidTr="00E273FF">
        <w:trPr>
          <w:jc w:val="center"/>
        </w:trPr>
        <w:tc>
          <w:tcPr>
            <w:tcW w:w="2361" w:type="dxa"/>
            <w:vMerge/>
          </w:tcPr>
          <w:p w14:paraId="7406F6D7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A389196" w14:textId="5733DA40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7360E84" w14:textId="2A414B6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FD7D4C9" w14:textId="25F6A02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60B2685" w14:textId="016B146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0BBEA78F" w14:textId="77777777" w:rsidTr="00E273FF">
        <w:trPr>
          <w:jc w:val="center"/>
        </w:trPr>
        <w:tc>
          <w:tcPr>
            <w:tcW w:w="2361" w:type="dxa"/>
            <w:vMerge/>
          </w:tcPr>
          <w:p w14:paraId="6023B365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4A61969" w14:textId="773949B8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329A452" w14:textId="5BCFE54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F9182BA" w14:textId="519B713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(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C510878" w14:textId="5352389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1AA90D5B" w14:textId="77777777" w:rsidTr="00E273FF">
        <w:trPr>
          <w:jc w:val="center"/>
        </w:trPr>
        <w:tc>
          <w:tcPr>
            <w:tcW w:w="2361" w:type="dxa"/>
            <w:vMerge/>
          </w:tcPr>
          <w:p w14:paraId="3909C998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7878FCE" w14:textId="6691281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36A4A588" w14:textId="0E80F42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56F281F" w14:textId="0422ECA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46325AB" w14:textId="4ADDD23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2F2151F1" w14:textId="77777777" w:rsidTr="00E273FF">
        <w:trPr>
          <w:jc w:val="center"/>
        </w:trPr>
        <w:tc>
          <w:tcPr>
            <w:tcW w:w="2361" w:type="dxa"/>
            <w:vMerge/>
          </w:tcPr>
          <w:p w14:paraId="75A2866D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770C0260" w14:textId="6C4143AD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2C4039B" w14:textId="71669C1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CU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4CB05FB" w14:textId="08803CA3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BB162A0" w14:textId="3AA2F7EE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1471BB9A" w14:textId="77777777" w:rsidTr="00E273FF">
        <w:trPr>
          <w:jc w:val="center"/>
        </w:trPr>
        <w:tc>
          <w:tcPr>
            <w:tcW w:w="2361" w:type="dxa"/>
            <w:vMerge/>
          </w:tcPr>
          <w:p w14:paraId="2C515EC6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8AD8BB3" w14:textId="5CD6424E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4D52D97" w14:textId="52D01C72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142D259" w14:textId="14E0217A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B8C67AA" w14:textId="7570F38C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4C09EF02" w14:textId="77777777" w:rsidTr="00E273FF">
        <w:trPr>
          <w:jc w:val="center"/>
        </w:trPr>
        <w:tc>
          <w:tcPr>
            <w:tcW w:w="2361" w:type="dxa"/>
            <w:vMerge/>
          </w:tcPr>
          <w:p w14:paraId="6A36CA6D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3009C60" w14:textId="75044616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p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97BF47A" w14:textId="674819A0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35ED1DA" w14:textId="540BF733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7A55064" w14:textId="6A1744D4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37B504AC" w14:textId="77777777" w:rsidTr="00E273FF">
        <w:trPr>
          <w:jc w:val="center"/>
        </w:trPr>
        <w:tc>
          <w:tcPr>
            <w:tcW w:w="2361" w:type="dxa"/>
            <w:vMerge/>
          </w:tcPr>
          <w:p w14:paraId="34230209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E11D2BC" w14:textId="3115E094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CCE4A5E" w14:textId="55008CC7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107CA59" w14:textId="11259792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2EA75C6" w14:textId="6A347761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3C14BD29" w14:textId="77777777" w:rsidTr="00E273FF">
        <w:trPr>
          <w:jc w:val="center"/>
        </w:trPr>
        <w:tc>
          <w:tcPr>
            <w:tcW w:w="2361" w:type="dxa"/>
            <w:vMerge/>
          </w:tcPr>
          <w:p w14:paraId="368108D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F3DB99D" w14:textId="0DD459F3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c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E067FC5" w14:textId="7B303A87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A608A32" w14:textId="04425617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4A29402" w14:textId="7FED6C5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551ADF3D" w14:textId="77777777" w:rsidTr="00E273FF">
        <w:trPr>
          <w:jc w:val="center"/>
        </w:trPr>
        <w:tc>
          <w:tcPr>
            <w:tcW w:w="2361" w:type="dxa"/>
            <w:vMerge/>
          </w:tcPr>
          <w:p w14:paraId="02A99CB9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FEE1BFB" w14:textId="22947708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anB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CB43D8F" w14:textId="6CFCE9A2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9AA6B79" w14:textId="3D9BEBC1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9E9B03D" w14:textId="21B0275A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32685C5B" w14:textId="77777777" w:rsidTr="00E273FF">
        <w:trPr>
          <w:jc w:val="center"/>
        </w:trPr>
        <w:tc>
          <w:tcPr>
            <w:tcW w:w="2361" w:type="dxa"/>
            <w:vMerge/>
          </w:tcPr>
          <w:p w14:paraId="375603A1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79D60124" w14:textId="5AB1113E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anBCRV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1F6B120" w14:textId="7342F0F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FF5D399" w14:textId="6A229AE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4C3462F" w14:textId="4C9E71A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7B29D48E" w14:textId="77777777" w:rsidTr="00E273FF">
        <w:trPr>
          <w:jc w:val="center"/>
        </w:trPr>
        <w:tc>
          <w:tcPr>
            <w:tcW w:w="2361" w:type="dxa"/>
            <w:vMerge/>
          </w:tcPr>
          <w:p w14:paraId="68ABDC62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43286D3" w14:textId="44B61CF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anBCRV3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16B23B8" w14:textId="0AFBA31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646263B" w14:textId="72AD469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C357DDA" w14:textId="7C7A958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5E08E6FA" w14:textId="77777777" w:rsidTr="00E273FF">
        <w:trPr>
          <w:jc w:val="center"/>
        </w:trPr>
        <w:tc>
          <w:tcPr>
            <w:tcW w:w="2361" w:type="dxa"/>
            <w:vMerge/>
          </w:tcPr>
          <w:p w14:paraId="627215D4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DBC4194" w14:textId="16C7671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ntAmV1</w:t>
            </w:r>
          </w:p>
        </w:tc>
        <w:tc>
          <w:tcPr>
            <w:tcW w:w="1916" w:type="dxa"/>
          </w:tcPr>
          <w:p w14:paraId="4A2CA341" w14:textId="7ACB4B6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</w:tcPr>
          <w:p w14:paraId="2D7FE24F" w14:textId="64188B0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CU</w:t>
            </w:r>
          </w:p>
        </w:tc>
        <w:tc>
          <w:tcPr>
            <w:tcW w:w="1049" w:type="dxa"/>
          </w:tcPr>
          <w:p w14:paraId="1E19C78B" w14:textId="1C9A78D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</w:tr>
      <w:tr w:rsidR="009D6D1F" w:rsidRPr="00845B8A" w14:paraId="625507A2" w14:textId="77777777" w:rsidTr="00E273FF">
        <w:trPr>
          <w:jc w:val="center"/>
        </w:trPr>
        <w:tc>
          <w:tcPr>
            <w:tcW w:w="2361" w:type="dxa"/>
            <w:vMerge/>
          </w:tcPr>
          <w:p w14:paraId="32534C1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09BA9BC" w14:textId="04F0331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ACRV</w:t>
            </w:r>
          </w:p>
        </w:tc>
        <w:tc>
          <w:tcPr>
            <w:tcW w:w="1916" w:type="dxa"/>
          </w:tcPr>
          <w:p w14:paraId="2ECB69CA" w14:textId="0111339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AUUUUUU</w:t>
            </w:r>
          </w:p>
        </w:tc>
        <w:tc>
          <w:tcPr>
            <w:tcW w:w="1489" w:type="dxa"/>
          </w:tcPr>
          <w:p w14:paraId="4CA631B7" w14:textId="5173A75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1ECE1053" w14:textId="0842E40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9D6D1F" w:rsidRPr="00845B8A" w14:paraId="5A61C5B1" w14:textId="77777777" w:rsidTr="00E273FF">
        <w:trPr>
          <w:jc w:val="center"/>
        </w:trPr>
        <w:tc>
          <w:tcPr>
            <w:tcW w:w="2361" w:type="dxa"/>
            <w:vMerge/>
          </w:tcPr>
          <w:p w14:paraId="1691E99A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6BB782F" w14:textId="6D1B90A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V1</w:t>
            </w:r>
          </w:p>
        </w:tc>
        <w:tc>
          <w:tcPr>
            <w:tcW w:w="1916" w:type="dxa"/>
          </w:tcPr>
          <w:p w14:paraId="10FE889B" w14:textId="55890C6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UUAUUUUUU</w:t>
            </w:r>
          </w:p>
        </w:tc>
        <w:tc>
          <w:tcPr>
            <w:tcW w:w="1489" w:type="dxa"/>
          </w:tcPr>
          <w:p w14:paraId="0FCB5A95" w14:textId="05AD3B5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</w:tcPr>
          <w:p w14:paraId="075EC96B" w14:textId="61C91D8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0EBA4C9E" w14:textId="77777777" w:rsidTr="00E273FF">
        <w:trPr>
          <w:jc w:val="center"/>
        </w:trPr>
        <w:tc>
          <w:tcPr>
            <w:tcW w:w="2361" w:type="dxa"/>
            <w:vMerge/>
          </w:tcPr>
          <w:p w14:paraId="0776EBA1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83A43E5" w14:textId="7B7E264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BYSMV</w:t>
            </w:r>
          </w:p>
        </w:tc>
        <w:tc>
          <w:tcPr>
            <w:tcW w:w="1916" w:type="dxa"/>
          </w:tcPr>
          <w:p w14:paraId="6E4BA22C" w14:textId="3190072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</w:tcPr>
          <w:p w14:paraId="66996718" w14:textId="7D7033F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</w:tcPr>
          <w:p w14:paraId="26150054" w14:textId="54869D2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1C1B6EDD" w14:textId="77777777" w:rsidTr="00E273FF">
        <w:trPr>
          <w:jc w:val="center"/>
        </w:trPr>
        <w:tc>
          <w:tcPr>
            <w:tcW w:w="2361" w:type="dxa"/>
            <w:vMerge/>
          </w:tcPr>
          <w:p w14:paraId="0BEB2183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567154C3" w14:textId="4B47453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BDaV</w:t>
            </w:r>
          </w:p>
        </w:tc>
        <w:tc>
          <w:tcPr>
            <w:tcW w:w="1916" w:type="dxa"/>
          </w:tcPr>
          <w:p w14:paraId="54CDA331" w14:textId="083758B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6FFA6D48" w14:textId="4E529F5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49" w:type="dxa"/>
          </w:tcPr>
          <w:p w14:paraId="753F653B" w14:textId="52B6F3E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1FFA7D24" w14:textId="77777777" w:rsidTr="00E273FF">
        <w:trPr>
          <w:jc w:val="center"/>
        </w:trPr>
        <w:tc>
          <w:tcPr>
            <w:tcW w:w="2361" w:type="dxa"/>
            <w:vMerge/>
          </w:tcPr>
          <w:p w14:paraId="73E9FD80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2AF0E69" w14:textId="4FB7494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V1</w:t>
            </w:r>
          </w:p>
        </w:tc>
        <w:tc>
          <w:tcPr>
            <w:tcW w:w="1916" w:type="dxa"/>
          </w:tcPr>
          <w:p w14:paraId="40C8B62D" w14:textId="4582B4E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</w:tcPr>
          <w:p w14:paraId="6F01A2B4" w14:textId="4263F8A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</w:tcPr>
          <w:p w14:paraId="2CCBC2BC" w14:textId="1046477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0E56F57D" w14:textId="77777777" w:rsidTr="00E273FF">
        <w:trPr>
          <w:jc w:val="center"/>
        </w:trPr>
        <w:tc>
          <w:tcPr>
            <w:tcW w:w="2361" w:type="dxa"/>
            <w:vMerge/>
          </w:tcPr>
          <w:p w14:paraId="679F958F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03973BA" w14:textId="732FF67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MaCyV</w:t>
            </w:r>
          </w:p>
        </w:tc>
        <w:tc>
          <w:tcPr>
            <w:tcW w:w="1916" w:type="dxa"/>
          </w:tcPr>
          <w:p w14:paraId="67198C2C" w14:textId="1210394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5A235983" w14:textId="1373572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</w:tcPr>
          <w:p w14:paraId="192DD527" w14:textId="4AE349A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4AD78B6D" w14:textId="77777777" w:rsidTr="00E273FF">
        <w:trPr>
          <w:jc w:val="center"/>
        </w:trPr>
        <w:tc>
          <w:tcPr>
            <w:tcW w:w="2361" w:type="dxa"/>
            <w:vMerge/>
          </w:tcPr>
          <w:p w14:paraId="2F68F532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89342AC" w14:textId="0C8CBD3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MYSV</w:t>
            </w:r>
          </w:p>
        </w:tc>
        <w:tc>
          <w:tcPr>
            <w:tcW w:w="1916" w:type="dxa"/>
          </w:tcPr>
          <w:p w14:paraId="7471B392" w14:textId="0E43E05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</w:tcPr>
          <w:p w14:paraId="4902E83E" w14:textId="5D03338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</w:tcPr>
          <w:p w14:paraId="0F946446" w14:textId="5EDC1FB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0D0C16E5" w14:textId="77777777" w:rsidTr="00E273FF">
        <w:trPr>
          <w:jc w:val="center"/>
        </w:trPr>
        <w:tc>
          <w:tcPr>
            <w:tcW w:w="2361" w:type="dxa"/>
            <w:vMerge/>
          </w:tcPr>
          <w:p w14:paraId="7FA714C7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7D51B11" w14:textId="3DB9F51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NCMV</w:t>
            </w:r>
          </w:p>
        </w:tc>
        <w:tc>
          <w:tcPr>
            <w:tcW w:w="1916" w:type="dxa"/>
          </w:tcPr>
          <w:p w14:paraId="557C2FEB" w14:textId="21FB667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184734EC" w14:textId="4497B70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</w:tcPr>
          <w:p w14:paraId="7EC60072" w14:textId="0B557DC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5BDFC695" w14:textId="77777777" w:rsidTr="00E273FF">
        <w:trPr>
          <w:jc w:val="center"/>
        </w:trPr>
        <w:tc>
          <w:tcPr>
            <w:tcW w:w="2361" w:type="dxa"/>
            <w:vMerge/>
          </w:tcPr>
          <w:p w14:paraId="3914785B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159FA85" w14:textId="69C72D4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PMuMaV</w:t>
            </w:r>
          </w:p>
        </w:tc>
        <w:tc>
          <w:tcPr>
            <w:tcW w:w="1916" w:type="dxa"/>
          </w:tcPr>
          <w:p w14:paraId="53ECBAC0" w14:textId="1920216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AUUUUU</w:t>
            </w:r>
          </w:p>
        </w:tc>
        <w:tc>
          <w:tcPr>
            <w:tcW w:w="1489" w:type="dxa"/>
          </w:tcPr>
          <w:p w14:paraId="3BC529F2" w14:textId="00AD6F5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15E70CB9" w14:textId="1896168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A</w:t>
            </w:r>
          </w:p>
        </w:tc>
      </w:tr>
      <w:tr w:rsidR="009D6D1F" w:rsidRPr="00845B8A" w14:paraId="3861CD03" w14:textId="77777777" w:rsidTr="00E273FF">
        <w:trPr>
          <w:jc w:val="center"/>
        </w:trPr>
        <w:tc>
          <w:tcPr>
            <w:tcW w:w="2361" w:type="dxa"/>
            <w:vMerge/>
          </w:tcPr>
          <w:p w14:paraId="32D236DE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58FBC56" w14:textId="50EC224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PpVE</w:t>
            </w:r>
          </w:p>
        </w:tc>
        <w:tc>
          <w:tcPr>
            <w:tcW w:w="1916" w:type="dxa"/>
          </w:tcPr>
          <w:p w14:paraId="36391957" w14:textId="0DEBB0D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478E003D" w14:textId="25ECA66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</w:p>
        </w:tc>
        <w:tc>
          <w:tcPr>
            <w:tcW w:w="1049" w:type="dxa"/>
          </w:tcPr>
          <w:p w14:paraId="2DABF1A3" w14:textId="02B8F6B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4B538F18" w14:textId="77777777" w:rsidTr="00E273FF">
        <w:trPr>
          <w:jc w:val="center"/>
        </w:trPr>
        <w:tc>
          <w:tcPr>
            <w:tcW w:w="2361" w:type="dxa"/>
            <w:vMerge/>
          </w:tcPr>
          <w:p w14:paraId="1B02BAEB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52C98025" w14:textId="0CDDABE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V</w:t>
            </w:r>
          </w:p>
        </w:tc>
        <w:tc>
          <w:tcPr>
            <w:tcW w:w="1916" w:type="dxa"/>
          </w:tcPr>
          <w:p w14:paraId="1745DCD1" w14:textId="2F18026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6E34FB70" w14:textId="4720F93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019EFCC4" w14:textId="5705420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D6D1F" w:rsidRPr="00845B8A" w14:paraId="2C65F415" w14:textId="77777777" w:rsidTr="00E273FF">
        <w:trPr>
          <w:jc w:val="center"/>
        </w:trPr>
        <w:tc>
          <w:tcPr>
            <w:tcW w:w="2361" w:type="dxa"/>
            <w:vMerge/>
          </w:tcPr>
          <w:p w14:paraId="096C0D47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1460961" w14:textId="7FC1F72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RVR</w:t>
            </w:r>
          </w:p>
        </w:tc>
        <w:tc>
          <w:tcPr>
            <w:tcW w:w="1916" w:type="dxa"/>
          </w:tcPr>
          <w:p w14:paraId="46E284A3" w14:textId="4F3293D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UAUUUU</w:t>
            </w:r>
          </w:p>
        </w:tc>
        <w:tc>
          <w:tcPr>
            <w:tcW w:w="1489" w:type="dxa"/>
          </w:tcPr>
          <w:p w14:paraId="7B07361B" w14:textId="625F6E42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</w:tcPr>
          <w:p w14:paraId="5EB3A24B" w14:textId="0215C62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D6D1F" w:rsidRPr="00845B8A" w14:paraId="23CDC685" w14:textId="77777777" w:rsidTr="00E273FF">
        <w:trPr>
          <w:jc w:val="center"/>
        </w:trPr>
        <w:tc>
          <w:tcPr>
            <w:tcW w:w="2361" w:type="dxa"/>
            <w:vMerge/>
          </w:tcPr>
          <w:p w14:paraId="38B336BB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E476439" w14:textId="18606AE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RSMV</w:t>
            </w:r>
          </w:p>
        </w:tc>
        <w:tc>
          <w:tcPr>
            <w:tcW w:w="1916" w:type="dxa"/>
          </w:tcPr>
          <w:p w14:paraId="23DCB2B4" w14:textId="45F2603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64C06E9E" w14:textId="7E60DF5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CU</w:t>
            </w:r>
          </w:p>
        </w:tc>
        <w:tc>
          <w:tcPr>
            <w:tcW w:w="1049" w:type="dxa"/>
          </w:tcPr>
          <w:p w14:paraId="45608B53" w14:textId="6565C90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</w:tr>
      <w:tr w:rsidR="009D6D1F" w:rsidRPr="00845B8A" w14:paraId="05957E92" w14:textId="77777777" w:rsidTr="00E273FF">
        <w:trPr>
          <w:jc w:val="center"/>
        </w:trPr>
        <w:tc>
          <w:tcPr>
            <w:tcW w:w="2361" w:type="dxa"/>
            <w:vMerge/>
          </w:tcPr>
          <w:p w14:paraId="5FA565C8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73E9BB2" w14:textId="271430F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dV1</w:t>
            </w:r>
          </w:p>
        </w:tc>
        <w:tc>
          <w:tcPr>
            <w:tcW w:w="1916" w:type="dxa"/>
          </w:tcPr>
          <w:p w14:paraId="67E7E709" w14:textId="4CA83F5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46972946" w14:textId="6D93AA6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UU(N)</w:t>
            </w:r>
            <w:r w:rsidRPr="00B47A3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30173693" w14:textId="54FC0BA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4CD19A21" w14:textId="77777777" w:rsidTr="00E273FF">
        <w:trPr>
          <w:jc w:val="center"/>
        </w:trPr>
        <w:tc>
          <w:tcPr>
            <w:tcW w:w="2361" w:type="dxa"/>
            <w:vMerge/>
          </w:tcPr>
          <w:p w14:paraId="599E2BF2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2408C30D" w14:textId="6458CDC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BMV</w:t>
            </w:r>
          </w:p>
        </w:tc>
        <w:tc>
          <w:tcPr>
            <w:tcW w:w="1916" w:type="dxa"/>
          </w:tcPr>
          <w:p w14:paraId="7F2F7EEB" w14:textId="3DDB34A5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AUUUUUU</w:t>
            </w:r>
          </w:p>
        </w:tc>
        <w:tc>
          <w:tcPr>
            <w:tcW w:w="1489" w:type="dxa"/>
          </w:tcPr>
          <w:p w14:paraId="5C24FC39" w14:textId="1D7F604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49" w:type="dxa"/>
          </w:tcPr>
          <w:p w14:paraId="11ED047B" w14:textId="3A9C6DF0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</w:p>
        </w:tc>
      </w:tr>
      <w:tr w:rsidR="009D6D1F" w:rsidRPr="00845B8A" w14:paraId="0929AC95" w14:textId="77777777" w:rsidTr="00E273FF">
        <w:trPr>
          <w:jc w:val="center"/>
        </w:trPr>
        <w:tc>
          <w:tcPr>
            <w:tcW w:w="2361" w:type="dxa"/>
            <w:vMerge/>
          </w:tcPr>
          <w:p w14:paraId="7E414556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290DE28A" w14:textId="1E325F3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TaEV1</w:t>
            </w:r>
          </w:p>
        </w:tc>
        <w:tc>
          <w:tcPr>
            <w:tcW w:w="1916" w:type="dxa"/>
          </w:tcPr>
          <w:p w14:paraId="14B889FF" w14:textId="0D7C72D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0692C884" w14:textId="7A4E671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G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4823315E" w14:textId="2CD6A88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  <w:tr w:rsidR="009D6D1F" w:rsidRPr="00845B8A" w14:paraId="314E5427" w14:textId="77777777" w:rsidTr="00E273FF">
        <w:trPr>
          <w:jc w:val="center"/>
        </w:trPr>
        <w:tc>
          <w:tcPr>
            <w:tcW w:w="2361" w:type="dxa"/>
            <w:vMerge/>
          </w:tcPr>
          <w:p w14:paraId="317BDF22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82BFB2F" w14:textId="420C8A4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CRV1</w:t>
            </w:r>
          </w:p>
        </w:tc>
        <w:tc>
          <w:tcPr>
            <w:tcW w:w="1916" w:type="dxa"/>
          </w:tcPr>
          <w:p w14:paraId="4A502020" w14:textId="5EFD303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AUUUUUU</w:t>
            </w:r>
          </w:p>
        </w:tc>
        <w:tc>
          <w:tcPr>
            <w:tcW w:w="1489" w:type="dxa"/>
          </w:tcPr>
          <w:p w14:paraId="7EED54BF" w14:textId="1D6DEF1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71D91D84" w14:textId="57D4CFFE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1A1C2821" w14:textId="77777777" w:rsidTr="00E273FF">
        <w:trPr>
          <w:jc w:val="center"/>
        </w:trPr>
        <w:tc>
          <w:tcPr>
            <w:tcW w:w="2361" w:type="dxa"/>
            <w:vMerge/>
          </w:tcPr>
          <w:p w14:paraId="24FF381B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E1838C6" w14:textId="76219EF4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YmCaV</w:t>
            </w:r>
          </w:p>
        </w:tc>
        <w:tc>
          <w:tcPr>
            <w:tcW w:w="1916" w:type="dxa"/>
          </w:tcPr>
          <w:p w14:paraId="32470362" w14:textId="02DBFCB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UUAUUUUUU</w:t>
            </w:r>
          </w:p>
        </w:tc>
        <w:tc>
          <w:tcPr>
            <w:tcW w:w="1489" w:type="dxa"/>
          </w:tcPr>
          <w:p w14:paraId="69599F64" w14:textId="4C79C421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 xml:space="preserve">GA </w:t>
            </w:r>
          </w:p>
        </w:tc>
        <w:tc>
          <w:tcPr>
            <w:tcW w:w="1049" w:type="dxa"/>
          </w:tcPr>
          <w:p w14:paraId="2E44A289" w14:textId="7665F7C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5E4A13FC" w14:textId="77777777" w:rsidTr="00E273FF">
        <w:trPr>
          <w:jc w:val="center"/>
        </w:trPr>
        <w:tc>
          <w:tcPr>
            <w:tcW w:w="2361" w:type="dxa"/>
            <w:vMerge/>
          </w:tcPr>
          <w:p w14:paraId="5325605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5BEE8189" w14:textId="40E0BE8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YmVA</w:t>
            </w:r>
          </w:p>
        </w:tc>
        <w:tc>
          <w:tcPr>
            <w:tcW w:w="1916" w:type="dxa"/>
          </w:tcPr>
          <w:p w14:paraId="67EC55FC" w14:textId="08FA247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70AB8FFE" w14:textId="7F56113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1049" w:type="dxa"/>
          </w:tcPr>
          <w:p w14:paraId="00BFEF40" w14:textId="23DF7453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262E36F8" w14:textId="77777777" w:rsidTr="00E273FF">
        <w:trPr>
          <w:jc w:val="center"/>
        </w:trPr>
        <w:tc>
          <w:tcPr>
            <w:tcW w:w="2361" w:type="dxa"/>
            <w:vMerge w:val="restart"/>
            <w:vAlign w:val="center"/>
          </w:tcPr>
          <w:p w14:paraId="70B3928E" w14:textId="77777777" w:rsidR="009D6D1F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8C8A881" w14:textId="77777777" w:rsidR="009D6D1F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72A9AAB" w14:textId="77777777" w:rsidR="009D6D1F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6F63D2C" w14:textId="77777777" w:rsidR="009D6D1F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6D4DFAE" w14:textId="77777777" w:rsidR="009D6D1F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84BFBB1" w14:textId="77777777" w:rsidR="009D6D1F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00C9389" w14:textId="4603A14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</w:t>
            </w: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bdovirus</w:t>
            </w:r>
          </w:p>
        </w:tc>
        <w:tc>
          <w:tcPr>
            <w:tcW w:w="1827" w:type="dxa"/>
            <w:shd w:val="clear" w:color="auto" w:fill="D9D9D9" w:themeFill="background1" w:themeFillShade="D9"/>
          </w:tcPr>
          <w:p w14:paraId="2D84D280" w14:textId="1C89FF6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5B8C4959" w14:textId="038EC21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FE6B4CC" w14:textId="16B9632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0B2CB4E" w14:textId="611E4EE6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9D6D1F" w:rsidRPr="00845B8A" w14:paraId="1866AE54" w14:textId="77777777" w:rsidTr="00E273FF">
        <w:trPr>
          <w:jc w:val="center"/>
        </w:trPr>
        <w:tc>
          <w:tcPr>
            <w:tcW w:w="2361" w:type="dxa"/>
            <w:vMerge/>
          </w:tcPr>
          <w:p w14:paraId="64E43EE1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34D3494" w14:textId="322D443A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3E6C863" w14:textId="1B620934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7A267C4" w14:textId="1B07D880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C738FF7" w14:textId="17095A5A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9D6D1F" w:rsidRPr="00845B8A" w14:paraId="16954198" w14:textId="77777777" w:rsidTr="00E273FF">
        <w:trPr>
          <w:jc w:val="center"/>
        </w:trPr>
        <w:tc>
          <w:tcPr>
            <w:tcW w:w="2361" w:type="dxa"/>
            <w:vMerge/>
          </w:tcPr>
          <w:p w14:paraId="363A9DD0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1C5117A" w14:textId="78AA3AB0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03C31CB" w14:textId="05FEE254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04EDC44" w14:textId="1E3D766D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C64EAED" w14:textId="36F4F922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NU</w:t>
            </w:r>
          </w:p>
        </w:tc>
      </w:tr>
      <w:tr w:rsidR="009D6D1F" w:rsidRPr="00845B8A" w14:paraId="1E386821" w14:textId="77777777" w:rsidTr="00E273FF">
        <w:trPr>
          <w:jc w:val="center"/>
        </w:trPr>
        <w:tc>
          <w:tcPr>
            <w:tcW w:w="2361" w:type="dxa"/>
            <w:vMerge/>
          </w:tcPr>
          <w:p w14:paraId="7702203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79B8A98" w14:textId="0C08C1FC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520B92C" w14:textId="6F6D0BFA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36C7932" w14:textId="45717353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3722D16" w14:textId="2C621A95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9D6D1F" w:rsidRPr="00845B8A" w14:paraId="0016ACBB" w14:textId="77777777" w:rsidTr="00E273FF">
        <w:trPr>
          <w:jc w:val="center"/>
        </w:trPr>
        <w:tc>
          <w:tcPr>
            <w:tcW w:w="2361" w:type="dxa"/>
            <w:vMerge/>
          </w:tcPr>
          <w:p w14:paraId="74FF8A3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A670E3F" w14:textId="63294C62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E9A3079" w14:textId="0A38B347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C426487" w14:textId="3C426C22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A176F53" w14:textId="5B3B16D0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D6D1F" w:rsidRPr="00845B8A" w14:paraId="71FFA9B2" w14:textId="77777777" w:rsidTr="00E273FF">
        <w:trPr>
          <w:jc w:val="center"/>
        </w:trPr>
        <w:tc>
          <w:tcPr>
            <w:tcW w:w="2361" w:type="dxa"/>
            <w:vMerge/>
          </w:tcPr>
          <w:p w14:paraId="00ED32CB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6C23359" w14:textId="6F7EEA8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GCRV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33894CD" w14:textId="2E23F076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CB12C81" w14:textId="33CCAB4C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40514E7" w14:textId="4DD44093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</w:tr>
      <w:tr w:rsidR="009D6D1F" w:rsidRPr="00845B8A" w14:paraId="65884089" w14:textId="77777777" w:rsidTr="00E273FF">
        <w:trPr>
          <w:jc w:val="center"/>
        </w:trPr>
        <w:tc>
          <w:tcPr>
            <w:tcW w:w="2361" w:type="dxa"/>
            <w:vMerge/>
          </w:tcPr>
          <w:p w14:paraId="781E1250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4B1829F" w14:textId="137D2B1B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8ECD579" w14:textId="14875D88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0C62FEA" w14:textId="281BE84C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5E28FD3F" w14:textId="51AB86CC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</w:tr>
      <w:tr w:rsidR="009D6D1F" w:rsidRPr="00845B8A" w14:paraId="7CEBF9B6" w14:textId="77777777" w:rsidTr="00E273FF">
        <w:trPr>
          <w:jc w:val="center"/>
        </w:trPr>
        <w:tc>
          <w:tcPr>
            <w:tcW w:w="2361" w:type="dxa"/>
            <w:vMerge/>
          </w:tcPr>
          <w:p w14:paraId="3720C221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7EC43736" w14:textId="524D38BB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88720E8" w14:textId="7716A908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3063BBA" w14:textId="4E935CF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GU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12E0113" w14:textId="415AA252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40CF5809" w14:textId="77777777" w:rsidTr="00E273FF">
        <w:trPr>
          <w:jc w:val="center"/>
        </w:trPr>
        <w:tc>
          <w:tcPr>
            <w:tcW w:w="2361" w:type="dxa"/>
            <w:vMerge/>
          </w:tcPr>
          <w:p w14:paraId="03D7BAB9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6230B93" w14:textId="0AA0CB19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97FBB01" w14:textId="27D8B3F4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435DC79" w14:textId="3F7C5E60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157CFE5" w14:textId="213D4E56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U</w:t>
            </w:r>
          </w:p>
        </w:tc>
      </w:tr>
      <w:tr w:rsidR="009D6D1F" w:rsidRPr="00845B8A" w14:paraId="448B0C3E" w14:textId="77777777" w:rsidTr="00E273FF">
        <w:trPr>
          <w:jc w:val="center"/>
        </w:trPr>
        <w:tc>
          <w:tcPr>
            <w:tcW w:w="2361" w:type="dxa"/>
            <w:vMerge/>
          </w:tcPr>
          <w:p w14:paraId="392D58A0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BADCED0" w14:textId="29011B72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CRV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5E3CF7C" w14:textId="4FA0A74C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F9BC4A7" w14:textId="613EEA05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55D41734" w14:textId="45A4B2BC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77E40B0A" w14:textId="77777777" w:rsidTr="00E273FF">
        <w:trPr>
          <w:jc w:val="center"/>
        </w:trPr>
        <w:tc>
          <w:tcPr>
            <w:tcW w:w="2361" w:type="dxa"/>
            <w:vMerge/>
          </w:tcPr>
          <w:p w14:paraId="25618503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29387971" w14:textId="2C84A7E5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697A41D" w14:textId="48FB9D25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27FD1FD" w14:textId="77C861C4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CA7AEA6" w14:textId="5D5B876D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43645CED" w14:textId="77777777" w:rsidTr="00E273FF">
        <w:trPr>
          <w:jc w:val="center"/>
        </w:trPr>
        <w:tc>
          <w:tcPr>
            <w:tcW w:w="2361" w:type="dxa"/>
            <w:vMerge/>
          </w:tcPr>
          <w:p w14:paraId="02887ED7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4976A97D" w14:textId="0C510A23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b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85100C5" w14:textId="58E1E645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69766AD" w14:textId="6D4BCD10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94ABDE8" w14:textId="1006E384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9D6D1F" w:rsidRPr="00845B8A" w14:paraId="38A341D5" w14:textId="77777777" w:rsidTr="00E273FF">
        <w:trPr>
          <w:jc w:val="center"/>
        </w:trPr>
        <w:tc>
          <w:tcPr>
            <w:tcW w:w="2361" w:type="dxa"/>
            <w:vMerge/>
          </w:tcPr>
          <w:p w14:paraId="4371FAF3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06B50975" w14:textId="716397FD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A38846D" w14:textId="1EE1752A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53D28E9" w14:textId="4A587E3C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65727EB" w14:textId="3FEFA38E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33D2151B" w14:textId="77777777" w:rsidTr="00E273FF">
        <w:trPr>
          <w:jc w:val="center"/>
        </w:trPr>
        <w:tc>
          <w:tcPr>
            <w:tcW w:w="2361" w:type="dxa"/>
            <w:vMerge/>
          </w:tcPr>
          <w:p w14:paraId="6A214B96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1A5DB713" w14:textId="6327F916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p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84517DD" w14:textId="43B05637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DB14976" w14:textId="5EE867CD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055BF4FC" w14:textId="14E30BED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48033FA1" w14:textId="77777777" w:rsidTr="00E273FF">
        <w:trPr>
          <w:jc w:val="center"/>
        </w:trPr>
        <w:tc>
          <w:tcPr>
            <w:tcW w:w="2361" w:type="dxa"/>
            <w:vMerge/>
          </w:tcPr>
          <w:p w14:paraId="1D807112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37E8538" w14:textId="707D0303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 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7C9B2B4" w14:textId="40DE8F4B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FD95272" w14:textId="352BF9E7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F3CBBF4" w14:textId="731EDB98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0ED07FB7" w14:textId="77777777" w:rsidTr="00E273FF">
        <w:trPr>
          <w:jc w:val="center"/>
        </w:trPr>
        <w:tc>
          <w:tcPr>
            <w:tcW w:w="2361" w:type="dxa"/>
            <w:vMerge/>
          </w:tcPr>
          <w:p w14:paraId="3FACE1F9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665E92B" w14:textId="4F1DC358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GC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EAEFD0C" w14:textId="60B622FE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A2E9AD0" w14:textId="46694144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8F5F54D" w14:textId="4EF9B0C2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2F92D83B" w14:textId="77777777" w:rsidTr="00E273FF">
        <w:trPr>
          <w:jc w:val="center"/>
        </w:trPr>
        <w:tc>
          <w:tcPr>
            <w:tcW w:w="2361" w:type="dxa"/>
            <w:vMerge/>
          </w:tcPr>
          <w:p w14:paraId="6172D530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</w:tcPr>
          <w:p w14:paraId="0D6971AD" w14:textId="304F2AB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GymDenV1</w:t>
            </w:r>
          </w:p>
        </w:tc>
        <w:tc>
          <w:tcPr>
            <w:tcW w:w="1916" w:type="dxa"/>
          </w:tcPr>
          <w:p w14:paraId="213AA828" w14:textId="6827A57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AUCUUUUU</w:t>
            </w:r>
          </w:p>
        </w:tc>
        <w:tc>
          <w:tcPr>
            <w:tcW w:w="1489" w:type="dxa"/>
          </w:tcPr>
          <w:p w14:paraId="6251C3BF" w14:textId="5404D73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75CF5F95" w14:textId="58C26B1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</w:p>
        </w:tc>
      </w:tr>
      <w:tr w:rsidR="009D6D1F" w:rsidRPr="00845B8A" w14:paraId="387032DD" w14:textId="77777777" w:rsidTr="00E273FF">
        <w:trPr>
          <w:jc w:val="center"/>
        </w:trPr>
        <w:tc>
          <w:tcPr>
            <w:tcW w:w="2361" w:type="dxa"/>
            <w:vMerge/>
          </w:tcPr>
          <w:p w14:paraId="5AED8B0E" w14:textId="425BA0DA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7" w:type="dxa"/>
          </w:tcPr>
          <w:p w14:paraId="65FC7B97" w14:textId="6FA4648D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TrAV1</w:t>
            </w:r>
          </w:p>
        </w:tc>
        <w:tc>
          <w:tcPr>
            <w:tcW w:w="1916" w:type="dxa"/>
          </w:tcPr>
          <w:p w14:paraId="221E3217" w14:textId="10B2742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UUCUUUUU</w:t>
            </w:r>
          </w:p>
        </w:tc>
        <w:tc>
          <w:tcPr>
            <w:tcW w:w="1489" w:type="dxa"/>
          </w:tcPr>
          <w:p w14:paraId="7B7454D9" w14:textId="291ECA9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A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</w:tcPr>
          <w:p w14:paraId="38E80763" w14:textId="1D4FF00F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CNU</w:t>
            </w:r>
          </w:p>
        </w:tc>
      </w:tr>
      <w:tr w:rsidR="009D6D1F" w:rsidRPr="00845B8A" w14:paraId="47E0C96E" w14:textId="77777777" w:rsidTr="00E273FF">
        <w:trPr>
          <w:jc w:val="center"/>
        </w:trPr>
        <w:tc>
          <w:tcPr>
            <w:tcW w:w="2361" w:type="dxa"/>
            <w:vMerge w:val="restart"/>
            <w:vAlign w:val="center"/>
          </w:tcPr>
          <w:p w14:paraId="4479716F" w14:textId="676F660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r</w:t>
            </w:r>
            <w:r w:rsidRPr="00845B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virus</w:t>
            </w:r>
          </w:p>
        </w:tc>
        <w:tc>
          <w:tcPr>
            <w:tcW w:w="1827" w:type="dxa"/>
            <w:shd w:val="clear" w:color="auto" w:fill="D9D9D9" w:themeFill="background1" w:themeFillShade="D9"/>
          </w:tcPr>
          <w:p w14:paraId="02019561" w14:textId="2F73F9D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11CC6CDA" w14:textId="017F01A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A78AD07" w14:textId="6BAD17CB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3292E17A" w14:textId="6A76C04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5DAC9ACF" w14:textId="77777777" w:rsidTr="00E273FF">
        <w:trPr>
          <w:jc w:val="center"/>
        </w:trPr>
        <w:tc>
          <w:tcPr>
            <w:tcW w:w="2361" w:type="dxa"/>
            <w:vMerge/>
          </w:tcPr>
          <w:p w14:paraId="66A3E1F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38216AF2" w14:textId="6DB51E86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T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5109D0E" w14:textId="40BA5C45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9660572" w14:textId="487296E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79EB947E" w14:textId="6F144C4C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</w:tr>
      <w:tr w:rsidR="009D6D1F" w:rsidRPr="00845B8A" w14:paraId="76504D8D" w14:textId="77777777" w:rsidTr="00E273FF">
        <w:trPr>
          <w:jc w:val="center"/>
        </w:trPr>
        <w:tc>
          <w:tcPr>
            <w:tcW w:w="2361" w:type="dxa"/>
            <w:vMerge/>
          </w:tcPr>
          <w:p w14:paraId="6E7D712A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5D6B5144" w14:textId="3545A835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yT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9198507" w14:textId="50F5A67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31149E3" w14:textId="79119F07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294C7C7B" w14:textId="340ECDCC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</w:tr>
      <w:tr w:rsidR="009D6D1F" w:rsidRPr="00845B8A" w14:paraId="72C23B3C" w14:textId="77777777" w:rsidTr="00E273FF">
        <w:trPr>
          <w:jc w:val="center"/>
        </w:trPr>
        <w:tc>
          <w:tcPr>
            <w:tcW w:w="2361" w:type="dxa"/>
            <w:vMerge/>
          </w:tcPr>
          <w:p w14:paraId="7119A22E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7F6FB0C0" w14:textId="38883065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7ADCA145" w14:textId="0B30FA57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D23C714" w14:textId="74B97A26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60994393" w14:textId="0A8FEA63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 (C/G)</w:t>
            </w:r>
          </w:p>
        </w:tc>
      </w:tr>
      <w:tr w:rsidR="009D6D1F" w:rsidRPr="00845B8A" w14:paraId="55345CDE" w14:textId="77777777" w:rsidTr="00E273FF">
        <w:trPr>
          <w:jc w:val="center"/>
        </w:trPr>
        <w:tc>
          <w:tcPr>
            <w:tcW w:w="2361" w:type="dxa"/>
            <w:vMerge/>
          </w:tcPr>
          <w:p w14:paraId="666C33CC" w14:textId="7777777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</w:tcPr>
          <w:p w14:paraId="600C06CE" w14:textId="5E2A153F" w:rsidR="009D6D1F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TRV1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486DE3AD" w14:textId="58269F27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UUCUUUU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AC451B1" w14:textId="5CB48FE8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r w:rsidRPr="00845B8A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 w:rsidRPr="00845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87ED815" w14:textId="160190F9" w:rsidR="009D6D1F" w:rsidRPr="00845B8A" w:rsidRDefault="009D6D1F" w:rsidP="009D6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</w:t>
            </w:r>
          </w:p>
        </w:tc>
      </w:tr>
    </w:tbl>
    <w:p w14:paraId="45EF8E46" w14:textId="3A62895E" w:rsidR="003E56C6" w:rsidRPr="00845B8A" w:rsidRDefault="001226CA" w:rsidP="001226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The consensus gene junction 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sequences </w:t>
      </w:r>
      <w:r w:rsidRPr="00845B8A">
        <w:rPr>
          <w:rFonts w:ascii="Times New Roman" w:hAnsi="Times New Roman" w:cs="Times New Roman"/>
          <w:sz w:val="20"/>
          <w:szCs w:val="20"/>
          <w:lang w:val="en-US"/>
        </w:rPr>
        <w:t>of the viruses identified in this study are highlighted in light grey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. * </w:t>
      </w:r>
      <w:r w:rsidR="0082767C" w:rsidRPr="00845B8A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ames and abbreviations </w:t>
      </w:r>
      <w:r w:rsidR="0082767C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of newly identified viruses 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>are listed in Table</w:t>
      </w:r>
      <w:r w:rsidR="008510D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="008510DE">
        <w:rPr>
          <w:rFonts w:ascii="Times New Roman" w:hAnsi="Times New Roman" w:cs="Times New Roman"/>
          <w:sz w:val="20"/>
          <w:szCs w:val="20"/>
          <w:lang w:val="en-US"/>
        </w:rPr>
        <w:t>-4</w:t>
      </w:r>
      <w:r w:rsidR="002E3791" w:rsidRPr="00845B8A">
        <w:rPr>
          <w:rFonts w:ascii="Times New Roman" w:hAnsi="Times New Roman" w:cs="Times New Roman"/>
          <w:sz w:val="20"/>
          <w:szCs w:val="20"/>
          <w:lang w:val="en-US"/>
        </w:rPr>
        <w:t>; while the names and abbreviations of known viruses are listed in Supp Table 1</w:t>
      </w:r>
      <w:r w:rsidR="00C91DB3" w:rsidRPr="00845B8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45B8A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1231FB0F" w14:textId="77777777" w:rsidR="001226CA" w:rsidRPr="00845B8A" w:rsidRDefault="001226CA" w:rsidP="001226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7929F2" w14:textId="77777777" w:rsidR="004B721F" w:rsidRPr="00845B8A" w:rsidRDefault="004B721F" w:rsidP="003E56C6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B721F" w:rsidRPr="00845B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6C6"/>
    <w:rsid w:val="00001561"/>
    <w:rsid w:val="00003B7A"/>
    <w:rsid w:val="00006652"/>
    <w:rsid w:val="000075C5"/>
    <w:rsid w:val="00013EFD"/>
    <w:rsid w:val="00025D03"/>
    <w:rsid w:val="00030420"/>
    <w:rsid w:val="00033BE7"/>
    <w:rsid w:val="00036007"/>
    <w:rsid w:val="0004336D"/>
    <w:rsid w:val="000435FE"/>
    <w:rsid w:val="00044186"/>
    <w:rsid w:val="000472EE"/>
    <w:rsid w:val="00050EB6"/>
    <w:rsid w:val="0005273E"/>
    <w:rsid w:val="000556F3"/>
    <w:rsid w:val="0005734E"/>
    <w:rsid w:val="00061BDC"/>
    <w:rsid w:val="00061FEB"/>
    <w:rsid w:val="000662B3"/>
    <w:rsid w:val="00066FED"/>
    <w:rsid w:val="000711F6"/>
    <w:rsid w:val="0007452E"/>
    <w:rsid w:val="000755AB"/>
    <w:rsid w:val="000908DB"/>
    <w:rsid w:val="00092DCC"/>
    <w:rsid w:val="000967C8"/>
    <w:rsid w:val="000A21B1"/>
    <w:rsid w:val="000A67B8"/>
    <w:rsid w:val="000B23E9"/>
    <w:rsid w:val="000B343C"/>
    <w:rsid w:val="000B416B"/>
    <w:rsid w:val="000B66D4"/>
    <w:rsid w:val="000C2000"/>
    <w:rsid w:val="000C5500"/>
    <w:rsid w:val="000C57B3"/>
    <w:rsid w:val="000C6278"/>
    <w:rsid w:val="000C6800"/>
    <w:rsid w:val="000C769F"/>
    <w:rsid w:val="000C79E7"/>
    <w:rsid w:val="000D0998"/>
    <w:rsid w:val="000D47C1"/>
    <w:rsid w:val="000D4C73"/>
    <w:rsid w:val="000D4D93"/>
    <w:rsid w:val="000D5516"/>
    <w:rsid w:val="000D6855"/>
    <w:rsid w:val="000E233E"/>
    <w:rsid w:val="000E609F"/>
    <w:rsid w:val="000E7235"/>
    <w:rsid w:val="000F079B"/>
    <w:rsid w:val="000F60BF"/>
    <w:rsid w:val="00111AAF"/>
    <w:rsid w:val="00114AA2"/>
    <w:rsid w:val="00114F34"/>
    <w:rsid w:val="00120E18"/>
    <w:rsid w:val="00121EB4"/>
    <w:rsid w:val="001226CA"/>
    <w:rsid w:val="0012416E"/>
    <w:rsid w:val="00124F76"/>
    <w:rsid w:val="0012575A"/>
    <w:rsid w:val="00127CCD"/>
    <w:rsid w:val="001321F8"/>
    <w:rsid w:val="0013222F"/>
    <w:rsid w:val="00133060"/>
    <w:rsid w:val="00134F2F"/>
    <w:rsid w:val="00136DFB"/>
    <w:rsid w:val="00143B0B"/>
    <w:rsid w:val="0014529E"/>
    <w:rsid w:val="00157165"/>
    <w:rsid w:val="00160389"/>
    <w:rsid w:val="001616B0"/>
    <w:rsid w:val="00164F01"/>
    <w:rsid w:val="001726AA"/>
    <w:rsid w:val="00175610"/>
    <w:rsid w:val="00176902"/>
    <w:rsid w:val="00176CEA"/>
    <w:rsid w:val="00187E6D"/>
    <w:rsid w:val="00190008"/>
    <w:rsid w:val="00193426"/>
    <w:rsid w:val="00196FDC"/>
    <w:rsid w:val="001A48E9"/>
    <w:rsid w:val="001B1B91"/>
    <w:rsid w:val="001B2841"/>
    <w:rsid w:val="001B462B"/>
    <w:rsid w:val="001C4896"/>
    <w:rsid w:val="001C4957"/>
    <w:rsid w:val="001C507B"/>
    <w:rsid w:val="001C6238"/>
    <w:rsid w:val="001D50C1"/>
    <w:rsid w:val="001D6AFD"/>
    <w:rsid w:val="001D70D2"/>
    <w:rsid w:val="001D7C05"/>
    <w:rsid w:val="001D7D69"/>
    <w:rsid w:val="001E1E92"/>
    <w:rsid w:val="001E42D3"/>
    <w:rsid w:val="001F6FD6"/>
    <w:rsid w:val="001F718E"/>
    <w:rsid w:val="001F777C"/>
    <w:rsid w:val="0021271F"/>
    <w:rsid w:val="002131D3"/>
    <w:rsid w:val="0021449D"/>
    <w:rsid w:val="00217DCF"/>
    <w:rsid w:val="00222EB9"/>
    <w:rsid w:val="00224C1D"/>
    <w:rsid w:val="00231D1E"/>
    <w:rsid w:val="0023794F"/>
    <w:rsid w:val="00240D01"/>
    <w:rsid w:val="00244FB0"/>
    <w:rsid w:val="002475B2"/>
    <w:rsid w:val="00254A08"/>
    <w:rsid w:val="00254D8A"/>
    <w:rsid w:val="0025526E"/>
    <w:rsid w:val="00255EE1"/>
    <w:rsid w:val="00257F09"/>
    <w:rsid w:val="00262523"/>
    <w:rsid w:val="002638BC"/>
    <w:rsid w:val="0026650F"/>
    <w:rsid w:val="0027001D"/>
    <w:rsid w:val="002701A3"/>
    <w:rsid w:val="00272F7F"/>
    <w:rsid w:val="00276713"/>
    <w:rsid w:val="00281D13"/>
    <w:rsid w:val="002840B3"/>
    <w:rsid w:val="002936C4"/>
    <w:rsid w:val="00296090"/>
    <w:rsid w:val="002A0C3F"/>
    <w:rsid w:val="002A1562"/>
    <w:rsid w:val="002A68B0"/>
    <w:rsid w:val="002A7098"/>
    <w:rsid w:val="002B0888"/>
    <w:rsid w:val="002B0C58"/>
    <w:rsid w:val="002B34E6"/>
    <w:rsid w:val="002B3F9F"/>
    <w:rsid w:val="002B5ECC"/>
    <w:rsid w:val="002B7E78"/>
    <w:rsid w:val="002C211B"/>
    <w:rsid w:val="002C79BA"/>
    <w:rsid w:val="002C7A67"/>
    <w:rsid w:val="002D48FC"/>
    <w:rsid w:val="002D70D1"/>
    <w:rsid w:val="002E0A63"/>
    <w:rsid w:val="002E0D85"/>
    <w:rsid w:val="002E2250"/>
    <w:rsid w:val="002E3791"/>
    <w:rsid w:val="002F1443"/>
    <w:rsid w:val="002F2168"/>
    <w:rsid w:val="002F3540"/>
    <w:rsid w:val="002F3892"/>
    <w:rsid w:val="002F618B"/>
    <w:rsid w:val="003010CE"/>
    <w:rsid w:val="00303D1C"/>
    <w:rsid w:val="0031060E"/>
    <w:rsid w:val="00310716"/>
    <w:rsid w:val="00310FE6"/>
    <w:rsid w:val="00314DB9"/>
    <w:rsid w:val="0031715F"/>
    <w:rsid w:val="00323121"/>
    <w:rsid w:val="00330D73"/>
    <w:rsid w:val="00334C24"/>
    <w:rsid w:val="003371C4"/>
    <w:rsid w:val="0034324C"/>
    <w:rsid w:val="0034378D"/>
    <w:rsid w:val="00356371"/>
    <w:rsid w:val="00356C4B"/>
    <w:rsid w:val="003578BD"/>
    <w:rsid w:val="00362D01"/>
    <w:rsid w:val="00362F73"/>
    <w:rsid w:val="00363D3E"/>
    <w:rsid w:val="00364C64"/>
    <w:rsid w:val="003652E4"/>
    <w:rsid w:val="00371D8C"/>
    <w:rsid w:val="00372EC6"/>
    <w:rsid w:val="00374C12"/>
    <w:rsid w:val="00375091"/>
    <w:rsid w:val="00376004"/>
    <w:rsid w:val="00377391"/>
    <w:rsid w:val="003773B2"/>
    <w:rsid w:val="003850D5"/>
    <w:rsid w:val="00391526"/>
    <w:rsid w:val="003919A9"/>
    <w:rsid w:val="003919EA"/>
    <w:rsid w:val="003955AA"/>
    <w:rsid w:val="00396784"/>
    <w:rsid w:val="003A058F"/>
    <w:rsid w:val="003A7C2C"/>
    <w:rsid w:val="003B00F3"/>
    <w:rsid w:val="003B3E32"/>
    <w:rsid w:val="003B5198"/>
    <w:rsid w:val="003B66B1"/>
    <w:rsid w:val="003B6AB0"/>
    <w:rsid w:val="003B6B10"/>
    <w:rsid w:val="003B78AC"/>
    <w:rsid w:val="003B7F03"/>
    <w:rsid w:val="003C619F"/>
    <w:rsid w:val="003E0B1C"/>
    <w:rsid w:val="003E0F9F"/>
    <w:rsid w:val="003E56C6"/>
    <w:rsid w:val="003E5B1E"/>
    <w:rsid w:val="003E66C5"/>
    <w:rsid w:val="003E7D6D"/>
    <w:rsid w:val="003F2494"/>
    <w:rsid w:val="003F3FF2"/>
    <w:rsid w:val="003F6F99"/>
    <w:rsid w:val="003F7682"/>
    <w:rsid w:val="00401320"/>
    <w:rsid w:val="00401882"/>
    <w:rsid w:val="004070AD"/>
    <w:rsid w:val="00415259"/>
    <w:rsid w:val="004168AF"/>
    <w:rsid w:val="00416D41"/>
    <w:rsid w:val="00442162"/>
    <w:rsid w:val="004432B6"/>
    <w:rsid w:val="00452F0A"/>
    <w:rsid w:val="00454976"/>
    <w:rsid w:val="004567C5"/>
    <w:rsid w:val="00457A4B"/>
    <w:rsid w:val="004725B0"/>
    <w:rsid w:val="00476C08"/>
    <w:rsid w:val="004836E6"/>
    <w:rsid w:val="004845B0"/>
    <w:rsid w:val="00485668"/>
    <w:rsid w:val="00486296"/>
    <w:rsid w:val="0048680B"/>
    <w:rsid w:val="00486F6F"/>
    <w:rsid w:val="00493CAE"/>
    <w:rsid w:val="00497918"/>
    <w:rsid w:val="004A4778"/>
    <w:rsid w:val="004A64E3"/>
    <w:rsid w:val="004B721F"/>
    <w:rsid w:val="004C0F43"/>
    <w:rsid w:val="004C1411"/>
    <w:rsid w:val="004C4D86"/>
    <w:rsid w:val="004C6824"/>
    <w:rsid w:val="004D1749"/>
    <w:rsid w:val="004D45CD"/>
    <w:rsid w:val="004D7659"/>
    <w:rsid w:val="004E6A52"/>
    <w:rsid w:val="004F0E43"/>
    <w:rsid w:val="004F294F"/>
    <w:rsid w:val="004F3A5C"/>
    <w:rsid w:val="004F728A"/>
    <w:rsid w:val="00500838"/>
    <w:rsid w:val="00501E73"/>
    <w:rsid w:val="005025FF"/>
    <w:rsid w:val="00503AB3"/>
    <w:rsid w:val="00505C48"/>
    <w:rsid w:val="005070EC"/>
    <w:rsid w:val="00507BBC"/>
    <w:rsid w:val="00507D81"/>
    <w:rsid w:val="00510152"/>
    <w:rsid w:val="005128E4"/>
    <w:rsid w:val="0051421C"/>
    <w:rsid w:val="00520EF1"/>
    <w:rsid w:val="00520FAF"/>
    <w:rsid w:val="00522392"/>
    <w:rsid w:val="00522416"/>
    <w:rsid w:val="00524FFD"/>
    <w:rsid w:val="00543A85"/>
    <w:rsid w:val="00553591"/>
    <w:rsid w:val="00555423"/>
    <w:rsid w:val="00555FCC"/>
    <w:rsid w:val="00556942"/>
    <w:rsid w:val="00563A5B"/>
    <w:rsid w:val="00565246"/>
    <w:rsid w:val="00573BB0"/>
    <w:rsid w:val="00573F5F"/>
    <w:rsid w:val="00576283"/>
    <w:rsid w:val="005777FA"/>
    <w:rsid w:val="00581D80"/>
    <w:rsid w:val="00582AE5"/>
    <w:rsid w:val="005873CE"/>
    <w:rsid w:val="00587CCC"/>
    <w:rsid w:val="00590181"/>
    <w:rsid w:val="00594E7A"/>
    <w:rsid w:val="00594F49"/>
    <w:rsid w:val="00596540"/>
    <w:rsid w:val="005A0D1F"/>
    <w:rsid w:val="005A16EA"/>
    <w:rsid w:val="005A1DC2"/>
    <w:rsid w:val="005A7E62"/>
    <w:rsid w:val="005B02BF"/>
    <w:rsid w:val="005B711B"/>
    <w:rsid w:val="005C377A"/>
    <w:rsid w:val="005C596E"/>
    <w:rsid w:val="005D0F01"/>
    <w:rsid w:val="005D2A3C"/>
    <w:rsid w:val="005D4076"/>
    <w:rsid w:val="005E0BE3"/>
    <w:rsid w:val="005E473B"/>
    <w:rsid w:val="005F109E"/>
    <w:rsid w:val="005F20AC"/>
    <w:rsid w:val="00607FDA"/>
    <w:rsid w:val="00611CA9"/>
    <w:rsid w:val="006127FC"/>
    <w:rsid w:val="00613566"/>
    <w:rsid w:val="006219E1"/>
    <w:rsid w:val="00627454"/>
    <w:rsid w:val="006334C4"/>
    <w:rsid w:val="00634B55"/>
    <w:rsid w:val="00634FA0"/>
    <w:rsid w:val="00637083"/>
    <w:rsid w:val="00640A4F"/>
    <w:rsid w:val="0064211C"/>
    <w:rsid w:val="006424EB"/>
    <w:rsid w:val="00647624"/>
    <w:rsid w:val="006514C7"/>
    <w:rsid w:val="00653A45"/>
    <w:rsid w:val="00653B92"/>
    <w:rsid w:val="006549EA"/>
    <w:rsid w:val="00665E9A"/>
    <w:rsid w:val="00670BE5"/>
    <w:rsid w:val="00671BB9"/>
    <w:rsid w:val="00671C56"/>
    <w:rsid w:val="00672C80"/>
    <w:rsid w:val="00672CC2"/>
    <w:rsid w:val="00672DFE"/>
    <w:rsid w:val="00674F2C"/>
    <w:rsid w:val="00676BBF"/>
    <w:rsid w:val="00680171"/>
    <w:rsid w:val="006868D7"/>
    <w:rsid w:val="006935E7"/>
    <w:rsid w:val="006951F7"/>
    <w:rsid w:val="006A08D0"/>
    <w:rsid w:val="006A2835"/>
    <w:rsid w:val="006B2A7D"/>
    <w:rsid w:val="006B356C"/>
    <w:rsid w:val="006B566E"/>
    <w:rsid w:val="006C16A8"/>
    <w:rsid w:val="006C2FC1"/>
    <w:rsid w:val="006C4F06"/>
    <w:rsid w:val="006C769C"/>
    <w:rsid w:val="006D0E39"/>
    <w:rsid w:val="006D1AD3"/>
    <w:rsid w:val="006D2CE2"/>
    <w:rsid w:val="006D3062"/>
    <w:rsid w:val="006D44B9"/>
    <w:rsid w:val="006D5EB0"/>
    <w:rsid w:val="006D5F17"/>
    <w:rsid w:val="006D6B80"/>
    <w:rsid w:val="006E03E1"/>
    <w:rsid w:val="006E0523"/>
    <w:rsid w:val="006E4853"/>
    <w:rsid w:val="006E7F38"/>
    <w:rsid w:val="006F100F"/>
    <w:rsid w:val="006F2335"/>
    <w:rsid w:val="006F4E9F"/>
    <w:rsid w:val="006F5006"/>
    <w:rsid w:val="006F58D7"/>
    <w:rsid w:val="00702794"/>
    <w:rsid w:val="007112CB"/>
    <w:rsid w:val="007256B6"/>
    <w:rsid w:val="007355C7"/>
    <w:rsid w:val="0073594A"/>
    <w:rsid w:val="007431E1"/>
    <w:rsid w:val="00750EE5"/>
    <w:rsid w:val="007557BA"/>
    <w:rsid w:val="00757303"/>
    <w:rsid w:val="0076159A"/>
    <w:rsid w:val="00763577"/>
    <w:rsid w:val="00764DE6"/>
    <w:rsid w:val="00770FE0"/>
    <w:rsid w:val="007713A1"/>
    <w:rsid w:val="00777073"/>
    <w:rsid w:val="00783FDD"/>
    <w:rsid w:val="00784944"/>
    <w:rsid w:val="0078704D"/>
    <w:rsid w:val="007913AA"/>
    <w:rsid w:val="00794C7B"/>
    <w:rsid w:val="00794EC2"/>
    <w:rsid w:val="007A11DD"/>
    <w:rsid w:val="007A2A6D"/>
    <w:rsid w:val="007A40CF"/>
    <w:rsid w:val="007A5444"/>
    <w:rsid w:val="007B4D92"/>
    <w:rsid w:val="007C1268"/>
    <w:rsid w:val="007C5603"/>
    <w:rsid w:val="007C6AF9"/>
    <w:rsid w:val="007D6B31"/>
    <w:rsid w:val="007D6CD5"/>
    <w:rsid w:val="007D7F23"/>
    <w:rsid w:val="007E1325"/>
    <w:rsid w:val="007E2A4F"/>
    <w:rsid w:val="007E6BA7"/>
    <w:rsid w:val="007F2574"/>
    <w:rsid w:val="007F3E37"/>
    <w:rsid w:val="007F3ECD"/>
    <w:rsid w:val="007F720D"/>
    <w:rsid w:val="00800F62"/>
    <w:rsid w:val="008048EF"/>
    <w:rsid w:val="008072FA"/>
    <w:rsid w:val="00814344"/>
    <w:rsid w:val="00821B66"/>
    <w:rsid w:val="00825055"/>
    <w:rsid w:val="0082767C"/>
    <w:rsid w:val="00835609"/>
    <w:rsid w:val="00836086"/>
    <w:rsid w:val="008420D0"/>
    <w:rsid w:val="00843101"/>
    <w:rsid w:val="00843741"/>
    <w:rsid w:val="00845B8A"/>
    <w:rsid w:val="00851050"/>
    <w:rsid w:val="008510DE"/>
    <w:rsid w:val="008513CE"/>
    <w:rsid w:val="00852D1C"/>
    <w:rsid w:val="00853DBE"/>
    <w:rsid w:val="00861287"/>
    <w:rsid w:val="00861B12"/>
    <w:rsid w:val="00863332"/>
    <w:rsid w:val="00867042"/>
    <w:rsid w:val="00867E76"/>
    <w:rsid w:val="00875043"/>
    <w:rsid w:val="008765B3"/>
    <w:rsid w:val="008841B5"/>
    <w:rsid w:val="00884D39"/>
    <w:rsid w:val="00890070"/>
    <w:rsid w:val="00895E9B"/>
    <w:rsid w:val="008A0AB2"/>
    <w:rsid w:val="008A1A75"/>
    <w:rsid w:val="008A593C"/>
    <w:rsid w:val="008A6464"/>
    <w:rsid w:val="008A6BB3"/>
    <w:rsid w:val="008B1AC7"/>
    <w:rsid w:val="008B201E"/>
    <w:rsid w:val="008B41F6"/>
    <w:rsid w:val="008B6C4B"/>
    <w:rsid w:val="008C1BCD"/>
    <w:rsid w:val="008C1DA8"/>
    <w:rsid w:val="008C3DD1"/>
    <w:rsid w:val="008C6FBA"/>
    <w:rsid w:val="008D42F6"/>
    <w:rsid w:val="008D6832"/>
    <w:rsid w:val="008D6905"/>
    <w:rsid w:val="008E2FF1"/>
    <w:rsid w:val="008E3B83"/>
    <w:rsid w:val="008E4FDE"/>
    <w:rsid w:val="008F4867"/>
    <w:rsid w:val="0091048D"/>
    <w:rsid w:val="0091410F"/>
    <w:rsid w:val="00914396"/>
    <w:rsid w:val="00917109"/>
    <w:rsid w:val="00927F22"/>
    <w:rsid w:val="00936013"/>
    <w:rsid w:val="00936315"/>
    <w:rsid w:val="00940CAC"/>
    <w:rsid w:val="0094486A"/>
    <w:rsid w:val="009477C0"/>
    <w:rsid w:val="009517A2"/>
    <w:rsid w:val="00952BF5"/>
    <w:rsid w:val="00954637"/>
    <w:rsid w:val="00957548"/>
    <w:rsid w:val="009617A7"/>
    <w:rsid w:val="009649AB"/>
    <w:rsid w:val="00973067"/>
    <w:rsid w:val="00973111"/>
    <w:rsid w:val="0097375A"/>
    <w:rsid w:val="00975D12"/>
    <w:rsid w:val="00975D75"/>
    <w:rsid w:val="00983704"/>
    <w:rsid w:val="00991DA5"/>
    <w:rsid w:val="00994F73"/>
    <w:rsid w:val="009A26EE"/>
    <w:rsid w:val="009A47A8"/>
    <w:rsid w:val="009A566D"/>
    <w:rsid w:val="009A7A2D"/>
    <w:rsid w:val="009B3D6C"/>
    <w:rsid w:val="009B49EF"/>
    <w:rsid w:val="009B6A8B"/>
    <w:rsid w:val="009B6B19"/>
    <w:rsid w:val="009B7C31"/>
    <w:rsid w:val="009B7EB1"/>
    <w:rsid w:val="009C2432"/>
    <w:rsid w:val="009C3D97"/>
    <w:rsid w:val="009C54CB"/>
    <w:rsid w:val="009D03AE"/>
    <w:rsid w:val="009D4BAB"/>
    <w:rsid w:val="009D6D1F"/>
    <w:rsid w:val="009D7306"/>
    <w:rsid w:val="009D75DF"/>
    <w:rsid w:val="009E45C7"/>
    <w:rsid w:val="009E6ACF"/>
    <w:rsid w:val="009F2148"/>
    <w:rsid w:val="009F237D"/>
    <w:rsid w:val="00A01901"/>
    <w:rsid w:val="00A04DD7"/>
    <w:rsid w:val="00A051FD"/>
    <w:rsid w:val="00A05251"/>
    <w:rsid w:val="00A0650F"/>
    <w:rsid w:val="00A143AB"/>
    <w:rsid w:val="00A1597B"/>
    <w:rsid w:val="00A164DA"/>
    <w:rsid w:val="00A36308"/>
    <w:rsid w:val="00A36D13"/>
    <w:rsid w:val="00A3798D"/>
    <w:rsid w:val="00A41650"/>
    <w:rsid w:val="00A55104"/>
    <w:rsid w:val="00A56377"/>
    <w:rsid w:val="00A611B5"/>
    <w:rsid w:val="00A61758"/>
    <w:rsid w:val="00A6431B"/>
    <w:rsid w:val="00A64E89"/>
    <w:rsid w:val="00A67E43"/>
    <w:rsid w:val="00A83D13"/>
    <w:rsid w:val="00A85939"/>
    <w:rsid w:val="00A8609B"/>
    <w:rsid w:val="00A8615D"/>
    <w:rsid w:val="00A86727"/>
    <w:rsid w:val="00A868C2"/>
    <w:rsid w:val="00A86B35"/>
    <w:rsid w:val="00A8787A"/>
    <w:rsid w:val="00A87A6B"/>
    <w:rsid w:val="00A91396"/>
    <w:rsid w:val="00A923DF"/>
    <w:rsid w:val="00A9284A"/>
    <w:rsid w:val="00A94196"/>
    <w:rsid w:val="00A95414"/>
    <w:rsid w:val="00AA1868"/>
    <w:rsid w:val="00AA248C"/>
    <w:rsid w:val="00AA395D"/>
    <w:rsid w:val="00AB01F8"/>
    <w:rsid w:val="00AB046F"/>
    <w:rsid w:val="00AB2FD3"/>
    <w:rsid w:val="00AB5A8C"/>
    <w:rsid w:val="00AB648D"/>
    <w:rsid w:val="00AB7529"/>
    <w:rsid w:val="00AC3CDE"/>
    <w:rsid w:val="00AC5B26"/>
    <w:rsid w:val="00AC5BCD"/>
    <w:rsid w:val="00AC6F47"/>
    <w:rsid w:val="00AD1F3F"/>
    <w:rsid w:val="00AD2FB0"/>
    <w:rsid w:val="00AE182E"/>
    <w:rsid w:val="00AF2620"/>
    <w:rsid w:val="00B00136"/>
    <w:rsid w:val="00B01D8C"/>
    <w:rsid w:val="00B02322"/>
    <w:rsid w:val="00B03A7C"/>
    <w:rsid w:val="00B06E85"/>
    <w:rsid w:val="00B07495"/>
    <w:rsid w:val="00B10B0B"/>
    <w:rsid w:val="00B11465"/>
    <w:rsid w:val="00B15E45"/>
    <w:rsid w:val="00B2145E"/>
    <w:rsid w:val="00B22A5A"/>
    <w:rsid w:val="00B2564E"/>
    <w:rsid w:val="00B27447"/>
    <w:rsid w:val="00B33D3E"/>
    <w:rsid w:val="00B344E8"/>
    <w:rsid w:val="00B4774A"/>
    <w:rsid w:val="00B47A30"/>
    <w:rsid w:val="00B50854"/>
    <w:rsid w:val="00B5394E"/>
    <w:rsid w:val="00B633D8"/>
    <w:rsid w:val="00B649EC"/>
    <w:rsid w:val="00B66E0F"/>
    <w:rsid w:val="00B672BF"/>
    <w:rsid w:val="00B70E1C"/>
    <w:rsid w:val="00B758F0"/>
    <w:rsid w:val="00B81C0B"/>
    <w:rsid w:val="00B82EA8"/>
    <w:rsid w:val="00B833F5"/>
    <w:rsid w:val="00B83C30"/>
    <w:rsid w:val="00B94228"/>
    <w:rsid w:val="00B979B5"/>
    <w:rsid w:val="00BA160C"/>
    <w:rsid w:val="00BA1A36"/>
    <w:rsid w:val="00BA6178"/>
    <w:rsid w:val="00BC19C0"/>
    <w:rsid w:val="00BC3AF1"/>
    <w:rsid w:val="00BC3AF4"/>
    <w:rsid w:val="00BC701A"/>
    <w:rsid w:val="00BC7625"/>
    <w:rsid w:val="00BC79D0"/>
    <w:rsid w:val="00BD3FB5"/>
    <w:rsid w:val="00BD78D0"/>
    <w:rsid w:val="00BE1D1A"/>
    <w:rsid w:val="00BE3E00"/>
    <w:rsid w:val="00BE42AD"/>
    <w:rsid w:val="00BF0AA2"/>
    <w:rsid w:val="00BF2572"/>
    <w:rsid w:val="00BF3F9F"/>
    <w:rsid w:val="00BF5D1A"/>
    <w:rsid w:val="00C00F2A"/>
    <w:rsid w:val="00C02801"/>
    <w:rsid w:val="00C02B76"/>
    <w:rsid w:val="00C03CF9"/>
    <w:rsid w:val="00C1179A"/>
    <w:rsid w:val="00C11BA3"/>
    <w:rsid w:val="00C1208E"/>
    <w:rsid w:val="00C14E1E"/>
    <w:rsid w:val="00C158BC"/>
    <w:rsid w:val="00C1756E"/>
    <w:rsid w:val="00C208E4"/>
    <w:rsid w:val="00C21252"/>
    <w:rsid w:val="00C21C7D"/>
    <w:rsid w:val="00C22247"/>
    <w:rsid w:val="00C2239E"/>
    <w:rsid w:val="00C25280"/>
    <w:rsid w:val="00C260D4"/>
    <w:rsid w:val="00C26BE3"/>
    <w:rsid w:val="00C318E8"/>
    <w:rsid w:val="00C3209D"/>
    <w:rsid w:val="00C460C9"/>
    <w:rsid w:val="00C50E32"/>
    <w:rsid w:val="00C5145F"/>
    <w:rsid w:val="00C66855"/>
    <w:rsid w:val="00C702F4"/>
    <w:rsid w:val="00C74937"/>
    <w:rsid w:val="00C751BA"/>
    <w:rsid w:val="00C777E1"/>
    <w:rsid w:val="00C81A2F"/>
    <w:rsid w:val="00C820B0"/>
    <w:rsid w:val="00C82CF6"/>
    <w:rsid w:val="00C84E6D"/>
    <w:rsid w:val="00C91ABA"/>
    <w:rsid w:val="00C91DB3"/>
    <w:rsid w:val="00C948CB"/>
    <w:rsid w:val="00C960D2"/>
    <w:rsid w:val="00CA24CE"/>
    <w:rsid w:val="00CA5C88"/>
    <w:rsid w:val="00CB388B"/>
    <w:rsid w:val="00CB4FB0"/>
    <w:rsid w:val="00CB72E0"/>
    <w:rsid w:val="00CC238F"/>
    <w:rsid w:val="00CC2E7D"/>
    <w:rsid w:val="00CD1D00"/>
    <w:rsid w:val="00CD5238"/>
    <w:rsid w:val="00CD7FEF"/>
    <w:rsid w:val="00CE4761"/>
    <w:rsid w:val="00CE6279"/>
    <w:rsid w:val="00CE6447"/>
    <w:rsid w:val="00CF04B7"/>
    <w:rsid w:val="00CF0BEB"/>
    <w:rsid w:val="00CF381F"/>
    <w:rsid w:val="00CF5B58"/>
    <w:rsid w:val="00CF658A"/>
    <w:rsid w:val="00D008C9"/>
    <w:rsid w:val="00D0212E"/>
    <w:rsid w:val="00D02B4E"/>
    <w:rsid w:val="00D06845"/>
    <w:rsid w:val="00D06E7C"/>
    <w:rsid w:val="00D1132A"/>
    <w:rsid w:val="00D11E76"/>
    <w:rsid w:val="00D127F0"/>
    <w:rsid w:val="00D20D9E"/>
    <w:rsid w:val="00D23F0C"/>
    <w:rsid w:val="00D30127"/>
    <w:rsid w:val="00D304BD"/>
    <w:rsid w:val="00D35351"/>
    <w:rsid w:val="00D3540C"/>
    <w:rsid w:val="00D35560"/>
    <w:rsid w:val="00D37634"/>
    <w:rsid w:val="00D37CFF"/>
    <w:rsid w:val="00D41D6B"/>
    <w:rsid w:val="00D42EE8"/>
    <w:rsid w:val="00D43CD6"/>
    <w:rsid w:val="00D476E1"/>
    <w:rsid w:val="00D47A88"/>
    <w:rsid w:val="00D47F43"/>
    <w:rsid w:val="00D518E4"/>
    <w:rsid w:val="00D5201F"/>
    <w:rsid w:val="00D52823"/>
    <w:rsid w:val="00D557B9"/>
    <w:rsid w:val="00D566EC"/>
    <w:rsid w:val="00D5764A"/>
    <w:rsid w:val="00D70D6B"/>
    <w:rsid w:val="00D74493"/>
    <w:rsid w:val="00D81529"/>
    <w:rsid w:val="00D81A59"/>
    <w:rsid w:val="00D8261A"/>
    <w:rsid w:val="00D83213"/>
    <w:rsid w:val="00D84ECB"/>
    <w:rsid w:val="00D85447"/>
    <w:rsid w:val="00D87F48"/>
    <w:rsid w:val="00D91C49"/>
    <w:rsid w:val="00D925B5"/>
    <w:rsid w:val="00D93A7B"/>
    <w:rsid w:val="00D94F42"/>
    <w:rsid w:val="00D97EAC"/>
    <w:rsid w:val="00DA2075"/>
    <w:rsid w:val="00DA761A"/>
    <w:rsid w:val="00DC01D7"/>
    <w:rsid w:val="00DC05D6"/>
    <w:rsid w:val="00DC0A2E"/>
    <w:rsid w:val="00DC2B1D"/>
    <w:rsid w:val="00DC43B6"/>
    <w:rsid w:val="00DC6A97"/>
    <w:rsid w:val="00DC7D72"/>
    <w:rsid w:val="00DD17ED"/>
    <w:rsid w:val="00DD1ED8"/>
    <w:rsid w:val="00DD4CF4"/>
    <w:rsid w:val="00DE36D0"/>
    <w:rsid w:val="00DE548C"/>
    <w:rsid w:val="00DF2EB7"/>
    <w:rsid w:val="00DF3F44"/>
    <w:rsid w:val="00DF62E5"/>
    <w:rsid w:val="00DF6665"/>
    <w:rsid w:val="00E00FFA"/>
    <w:rsid w:val="00E059C6"/>
    <w:rsid w:val="00E101DA"/>
    <w:rsid w:val="00E1135F"/>
    <w:rsid w:val="00E14DCD"/>
    <w:rsid w:val="00E151D4"/>
    <w:rsid w:val="00E15C90"/>
    <w:rsid w:val="00E20AC4"/>
    <w:rsid w:val="00E20AFA"/>
    <w:rsid w:val="00E213B9"/>
    <w:rsid w:val="00E23795"/>
    <w:rsid w:val="00E23E67"/>
    <w:rsid w:val="00E24AC8"/>
    <w:rsid w:val="00E25EB3"/>
    <w:rsid w:val="00E26E58"/>
    <w:rsid w:val="00E273FF"/>
    <w:rsid w:val="00E306B5"/>
    <w:rsid w:val="00E369F5"/>
    <w:rsid w:val="00E37970"/>
    <w:rsid w:val="00E40842"/>
    <w:rsid w:val="00E41859"/>
    <w:rsid w:val="00E53384"/>
    <w:rsid w:val="00E5359D"/>
    <w:rsid w:val="00E543AD"/>
    <w:rsid w:val="00E54C7B"/>
    <w:rsid w:val="00E55DEE"/>
    <w:rsid w:val="00E57BF3"/>
    <w:rsid w:val="00E611F0"/>
    <w:rsid w:val="00E62706"/>
    <w:rsid w:val="00E62F65"/>
    <w:rsid w:val="00E65435"/>
    <w:rsid w:val="00E736E6"/>
    <w:rsid w:val="00E80F78"/>
    <w:rsid w:val="00E81C11"/>
    <w:rsid w:val="00E90125"/>
    <w:rsid w:val="00E91EB8"/>
    <w:rsid w:val="00E94B81"/>
    <w:rsid w:val="00E96508"/>
    <w:rsid w:val="00E972B0"/>
    <w:rsid w:val="00E973D9"/>
    <w:rsid w:val="00EA326C"/>
    <w:rsid w:val="00EA46D1"/>
    <w:rsid w:val="00EA60B4"/>
    <w:rsid w:val="00EA7B45"/>
    <w:rsid w:val="00EB112C"/>
    <w:rsid w:val="00EB3AF0"/>
    <w:rsid w:val="00EB6BE8"/>
    <w:rsid w:val="00EC5EBB"/>
    <w:rsid w:val="00EC68B5"/>
    <w:rsid w:val="00ED0C80"/>
    <w:rsid w:val="00ED528F"/>
    <w:rsid w:val="00ED6A7C"/>
    <w:rsid w:val="00ED7F38"/>
    <w:rsid w:val="00EE1D84"/>
    <w:rsid w:val="00EE2170"/>
    <w:rsid w:val="00EF3491"/>
    <w:rsid w:val="00F01B29"/>
    <w:rsid w:val="00F0256E"/>
    <w:rsid w:val="00F12C26"/>
    <w:rsid w:val="00F13786"/>
    <w:rsid w:val="00F16C9A"/>
    <w:rsid w:val="00F217B7"/>
    <w:rsid w:val="00F228DE"/>
    <w:rsid w:val="00F250F0"/>
    <w:rsid w:val="00F30DE8"/>
    <w:rsid w:val="00F34677"/>
    <w:rsid w:val="00F34B64"/>
    <w:rsid w:val="00F36BB7"/>
    <w:rsid w:val="00F40873"/>
    <w:rsid w:val="00F42F0B"/>
    <w:rsid w:val="00F51228"/>
    <w:rsid w:val="00F619F9"/>
    <w:rsid w:val="00F624F3"/>
    <w:rsid w:val="00F64529"/>
    <w:rsid w:val="00F724C1"/>
    <w:rsid w:val="00F73E11"/>
    <w:rsid w:val="00F75157"/>
    <w:rsid w:val="00F75410"/>
    <w:rsid w:val="00F77F8C"/>
    <w:rsid w:val="00F84534"/>
    <w:rsid w:val="00F8626D"/>
    <w:rsid w:val="00F8669B"/>
    <w:rsid w:val="00F86FE0"/>
    <w:rsid w:val="00F904DD"/>
    <w:rsid w:val="00F94232"/>
    <w:rsid w:val="00F9571E"/>
    <w:rsid w:val="00F97B19"/>
    <w:rsid w:val="00FA13CF"/>
    <w:rsid w:val="00FA1802"/>
    <w:rsid w:val="00FA1C51"/>
    <w:rsid w:val="00FA292D"/>
    <w:rsid w:val="00FA29DE"/>
    <w:rsid w:val="00FA4B3E"/>
    <w:rsid w:val="00FA7049"/>
    <w:rsid w:val="00FA7128"/>
    <w:rsid w:val="00FB2550"/>
    <w:rsid w:val="00FB44AC"/>
    <w:rsid w:val="00FC26E3"/>
    <w:rsid w:val="00FC5367"/>
    <w:rsid w:val="00FC5D4F"/>
    <w:rsid w:val="00FC77E5"/>
    <w:rsid w:val="00FD6F63"/>
    <w:rsid w:val="00FE0D54"/>
    <w:rsid w:val="00FE1DEB"/>
    <w:rsid w:val="00FE552C"/>
    <w:rsid w:val="00F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D6B41"/>
  <w15:chartTrackingRefBased/>
  <w15:docId w15:val="{9444D6C6-0D88-48A5-88BB-34A3EBD61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E5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56C6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BC79D0"/>
    <w:pPr>
      <w:ind w:left="720"/>
      <w:contextualSpacing/>
    </w:pPr>
  </w:style>
  <w:style w:type="paragraph" w:styleId="Revisin">
    <w:name w:val="Revision"/>
    <w:hidden/>
    <w:uiPriority w:val="99"/>
    <w:semiHidden/>
    <w:rsid w:val="006D2CE2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510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510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510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10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10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3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90516-97F1-46B9-9DD1-A2C6B44C2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7</Words>
  <Characters>4166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jerman</dc:creator>
  <cp:keywords/>
  <dc:description/>
  <cp:lastModifiedBy>Nicolas Esteban Bejerman</cp:lastModifiedBy>
  <cp:revision>4</cp:revision>
  <dcterms:created xsi:type="dcterms:W3CDTF">2023-09-28T11:05:00Z</dcterms:created>
  <dcterms:modified xsi:type="dcterms:W3CDTF">2023-10-04T12:49:00Z</dcterms:modified>
</cp:coreProperties>
</file>